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419FF" w14:textId="1F1877C6" w:rsidR="00D4596D" w:rsidRDefault="00801C40" w:rsidP="00D4596D">
      <w:pPr>
        <w:spacing w:line="360" w:lineRule="auto"/>
      </w:pPr>
      <w:r>
        <w:t>Appendices for</w:t>
      </w:r>
      <w:r w:rsidR="00945822">
        <w:t>:</w:t>
      </w:r>
    </w:p>
    <w:p w14:paraId="29D22E1B" w14:textId="2A68489D" w:rsidR="00D4596D" w:rsidRDefault="00DB43C4" w:rsidP="00D4596D">
      <w:pPr>
        <w:spacing w:line="360" w:lineRule="auto"/>
        <w:rPr>
          <w:u w:val="single"/>
        </w:rPr>
      </w:pPr>
      <w:r>
        <w:rPr>
          <w:u w:val="single"/>
        </w:rPr>
        <w:t>Pushing the limits: Ship rat (</w:t>
      </w:r>
      <w:r>
        <w:rPr>
          <w:i/>
          <w:iCs/>
          <w:u w:val="single"/>
        </w:rPr>
        <w:t xml:space="preserve">Rattus </w:t>
      </w:r>
      <w:proofErr w:type="spellStart"/>
      <w:r>
        <w:rPr>
          <w:i/>
          <w:iCs/>
          <w:u w:val="single"/>
        </w:rPr>
        <w:t>rattus</w:t>
      </w:r>
      <w:proofErr w:type="spellEnd"/>
      <w:r>
        <w:rPr>
          <w:u w:val="single"/>
        </w:rPr>
        <w:t xml:space="preserve">) </w:t>
      </w:r>
      <w:r w:rsidR="00B5414B">
        <w:rPr>
          <w:u w:val="single"/>
        </w:rPr>
        <w:t xml:space="preserve">population dynamics across an elevational gradient in response to mast seeding and supplementary feeding </w:t>
      </w:r>
    </w:p>
    <w:p w14:paraId="4099D5A9" w14:textId="306BFB97" w:rsidR="003C5C5C" w:rsidRPr="003C5C5C" w:rsidRDefault="003C5C5C" w:rsidP="00D4596D">
      <w:pPr>
        <w:spacing w:line="360" w:lineRule="auto"/>
        <w:rPr>
          <w:i/>
          <w:iCs/>
        </w:rPr>
      </w:pPr>
      <w:r>
        <w:rPr>
          <w:i/>
          <w:iCs/>
        </w:rPr>
        <w:t>Biological Invasions</w:t>
      </w:r>
    </w:p>
    <w:p w14:paraId="3D0D31CC" w14:textId="00D08FE4" w:rsidR="00727F23" w:rsidRDefault="00727F23" w:rsidP="00727F23">
      <w:pPr>
        <w:spacing w:line="360" w:lineRule="auto"/>
        <w:rPr>
          <w:vertAlign w:val="superscript"/>
        </w:rPr>
      </w:pPr>
      <w:r>
        <w:t>Joanna K. Carpenter</w:t>
      </w:r>
      <w:r w:rsidRPr="003C5C5C">
        <w:t>*</w:t>
      </w:r>
      <w:r>
        <w:t>, Adrian Monks, John Innes, James Griffiths</w:t>
      </w:r>
    </w:p>
    <w:p w14:paraId="4FD65B18" w14:textId="77777777" w:rsidR="003C5C5C" w:rsidRDefault="003C5C5C" w:rsidP="003C5C5C">
      <w:pPr>
        <w:spacing w:line="360" w:lineRule="auto"/>
      </w:pPr>
      <w:r>
        <w:t xml:space="preserve">*Author for correspondence. </w:t>
      </w:r>
    </w:p>
    <w:p w14:paraId="6D717D5C" w14:textId="77777777" w:rsidR="003C5C5C" w:rsidRDefault="00B5414B" w:rsidP="003C5C5C">
      <w:pPr>
        <w:spacing w:line="360" w:lineRule="auto"/>
      </w:pPr>
      <w:hyperlink r:id="rId9" w:history="1">
        <w:r w:rsidR="003C5C5C" w:rsidRPr="00415AE4">
          <w:rPr>
            <w:rStyle w:val="Hyperlink"/>
          </w:rPr>
          <w:t>carpenterj@landcareresearch.co.nz</w:t>
        </w:r>
      </w:hyperlink>
    </w:p>
    <w:p w14:paraId="35E323DD" w14:textId="77777777" w:rsidR="003C5C5C" w:rsidRDefault="003C5C5C" w:rsidP="003C5C5C">
      <w:pPr>
        <w:spacing w:line="360" w:lineRule="auto"/>
      </w:pPr>
      <w:r>
        <w:t>+64 27 747 8778</w:t>
      </w:r>
    </w:p>
    <w:p w14:paraId="4398193E" w14:textId="77777777" w:rsidR="00727F23" w:rsidRPr="00DB43C4" w:rsidRDefault="00727F23" w:rsidP="00D4596D">
      <w:pPr>
        <w:spacing w:line="360" w:lineRule="auto"/>
        <w:rPr>
          <w:u w:val="single"/>
        </w:rPr>
      </w:pPr>
    </w:p>
    <w:p w14:paraId="04B8F955" w14:textId="0AB5DFCF" w:rsidR="00DF79A7" w:rsidRPr="008E67B1" w:rsidRDefault="008E67B1">
      <w:pPr>
        <w:rPr>
          <w:b/>
          <w:bCs/>
        </w:rPr>
      </w:pPr>
      <w:r w:rsidRPr="008E67B1">
        <w:rPr>
          <w:b/>
          <w:bCs/>
        </w:rPr>
        <w:t>Appendix 1</w:t>
      </w:r>
    </w:p>
    <w:p w14:paraId="6A9068C6" w14:textId="51A96CFB" w:rsidR="00DF79A7" w:rsidRDefault="00DF79A7" w:rsidP="00DF79A7">
      <w:pPr>
        <w:spacing w:line="360" w:lineRule="auto"/>
        <w:rPr>
          <w:i/>
          <w:iCs/>
        </w:rPr>
      </w:pPr>
      <w:r w:rsidRPr="00A43BB5">
        <w:rPr>
          <w:i/>
          <w:iCs/>
        </w:rPr>
        <w:t xml:space="preserve">Temperature </w:t>
      </w:r>
    </w:p>
    <w:p w14:paraId="5E56550D" w14:textId="77777777" w:rsidR="003E1CB8" w:rsidRPr="004A334F" w:rsidRDefault="003E1CB8" w:rsidP="003E1CB8">
      <w:pPr>
        <w:spacing w:line="360" w:lineRule="auto"/>
      </w:pPr>
      <w:r>
        <w:t>We measured temperature over an annual cycle at different elevations at the site using Onset HOBO dataloggers (UA-001-64 pendant model). We attached a datalogger to a metal stake 1.3 m above the ground on each of the six original (</w:t>
      </w:r>
      <w:proofErr w:type="gramStart"/>
      <w:r>
        <w:t>i.e.</w:t>
      </w:r>
      <w:proofErr w:type="gramEnd"/>
      <w:r>
        <w:t xml:space="preserve"> not supplementary fed) mark-recapture grids. Dataloggers were programmed to record the temperature once every 15 minutes. We established the dataloggers in winter (July) 2019, but due to some technical problems with logging data we present data from autumn (May) 2020 until autumn (May) 2021. </w:t>
      </w:r>
    </w:p>
    <w:p w14:paraId="4110526A" w14:textId="570004F0" w:rsidR="00DF79A7" w:rsidRDefault="00DF79A7" w:rsidP="00DF79A7">
      <w:pPr>
        <w:spacing w:line="360" w:lineRule="auto"/>
      </w:pPr>
      <w:r>
        <w:t>The mean temperature from May 2020 to May 2021 was 2</w:t>
      </w:r>
      <w:r w:rsidR="006758C2">
        <w:t>–</w:t>
      </w:r>
      <w:r>
        <w:t>3 degrees lower at high elevation (mean = 6.78</w:t>
      </w:r>
      <w:r w:rsidRPr="00802B36">
        <w:t>°</w:t>
      </w:r>
      <w:r>
        <w:t xml:space="preserve">C) compared </w:t>
      </w:r>
      <w:r w:rsidR="006758C2">
        <w:t>with</w:t>
      </w:r>
      <w:r>
        <w:t xml:space="preserve"> mid elevation (mean = 9.05</w:t>
      </w:r>
      <w:r w:rsidRPr="00802B36">
        <w:t>°</w:t>
      </w:r>
      <w:r>
        <w:t>C) and low elevation (mean = 10.1</w:t>
      </w:r>
      <w:r w:rsidRPr="00802B36">
        <w:t>°</w:t>
      </w:r>
      <w:r>
        <w:t>C). In the winter months (June</w:t>
      </w:r>
      <w:r w:rsidR="006758C2">
        <w:t>–</w:t>
      </w:r>
      <w:r>
        <w:t>August), the mean temperature at high elevation was 4.25</w:t>
      </w:r>
      <w:r w:rsidRPr="00802B36">
        <w:t>°</w:t>
      </w:r>
      <w:r>
        <w:t xml:space="preserve">C, compared </w:t>
      </w:r>
      <w:r w:rsidR="006758C2">
        <w:t>with</w:t>
      </w:r>
      <w:r>
        <w:t xml:space="preserve"> 6.42</w:t>
      </w:r>
      <w:r w:rsidRPr="00802B36">
        <w:t>°</w:t>
      </w:r>
      <w:proofErr w:type="spellStart"/>
      <w:r>
        <w:t>C at</w:t>
      </w:r>
      <w:proofErr w:type="spellEnd"/>
      <w:r>
        <w:t xml:space="preserve"> mid elevation and 6.58</w:t>
      </w:r>
      <w:r w:rsidRPr="00802B36">
        <w:t>°</w:t>
      </w:r>
      <w:r>
        <w:t>C at low elevation</w:t>
      </w:r>
      <w:r w:rsidR="007E0F6A">
        <w:t xml:space="preserve"> (Fig. 1)</w:t>
      </w:r>
      <w:r>
        <w:t>. The coldest month at high elevation was September 2020, with a mean of 3.18</w:t>
      </w:r>
      <w:r w:rsidRPr="00802B36">
        <w:t>°</w:t>
      </w:r>
      <w:r>
        <w:t>C. Generally, mid elevation grids were also colder than low elevation grids, except in early winter (May</w:t>
      </w:r>
      <w:r w:rsidR="00D17103">
        <w:t>–</w:t>
      </w:r>
      <w:r>
        <w:t xml:space="preserve">July 2020), when temperatures at low elevation grids were </w:t>
      </w:r>
      <w:proofErr w:type="gramStart"/>
      <w:r>
        <w:t>similar to</w:t>
      </w:r>
      <w:proofErr w:type="gramEnd"/>
      <w:r>
        <w:t xml:space="preserve"> mid elevation grids. </w:t>
      </w:r>
    </w:p>
    <w:p w14:paraId="2F0C791A" w14:textId="77777777" w:rsidR="003E1CB8" w:rsidRDefault="003E1CB8" w:rsidP="003E1CB8">
      <w:r>
        <w:rPr>
          <w:noProof/>
        </w:rPr>
        <w:lastRenderedPageBreak/>
        <w:drawing>
          <wp:inline distT="0" distB="0" distL="0" distR="0" wp14:anchorId="584E4418" wp14:editId="5D6A2862">
            <wp:extent cx="5794163" cy="3619266"/>
            <wp:effectExtent l="0" t="0" r="0" b="63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0"/>
                    <a:stretch>
                      <a:fillRect/>
                    </a:stretch>
                  </pic:blipFill>
                  <pic:spPr>
                    <a:xfrm>
                      <a:off x="0" y="0"/>
                      <a:ext cx="5830982" cy="3642265"/>
                    </a:xfrm>
                    <a:prstGeom prst="rect">
                      <a:avLst/>
                    </a:prstGeom>
                  </pic:spPr>
                </pic:pic>
              </a:graphicData>
            </a:graphic>
          </wp:inline>
        </w:drawing>
      </w:r>
    </w:p>
    <w:p w14:paraId="0C8EAB4C" w14:textId="7E57B8D3" w:rsidR="003E1CB8" w:rsidRDefault="003E1CB8" w:rsidP="003E1CB8">
      <w:r>
        <w:t>Fig 1: Mean monthly temperature measured from May 2020</w:t>
      </w:r>
      <w:r w:rsidR="00D17103">
        <w:t xml:space="preserve"> to </w:t>
      </w:r>
      <w:r>
        <w:t xml:space="preserve">May 2021 across the six non-fed live capture grids. Error bars are 95% CI. </w:t>
      </w:r>
    </w:p>
    <w:p w14:paraId="065A7270" w14:textId="18D39158" w:rsidR="008E67B1" w:rsidRPr="008E67B1" w:rsidRDefault="008E67B1" w:rsidP="003E1CB8">
      <w:pPr>
        <w:rPr>
          <w:b/>
          <w:bCs/>
        </w:rPr>
      </w:pPr>
      <w:r w:rsidRPr="008E67B1">
        <w:rPr>
          <w:b/>
          <w:bCs/>
        </w:rPr>
        <w:t>Appendix 2</w:t>
      </w:r>
    </w:p>
    <w:p w14:paraId="54F1BD16" w14:textId="12645B0F" w:rsidR="00F900F8" w:rsidRDefault="00F900F8" w:rsidP="00F900F8">
      <w:pPr>
        <w:spacing w:line="360" w:lineRule="auto"/>
        <w:rPr>
          <w:i/>
          <w:iCs/>
        </w:rPr>
      </w:pPr>
      <w:r>
        <w:rPr>
          <w:i/>
          <w:iCs/>
        </w:rPr>
        <w:t>Food abundance indices</w:t>
      </w:r>
      <w:r w:rsidR="00F44827">
        <w:rPr>
          <w:i/>
          <w:iCs/>
        </w:rPr>
        <w:t xml:space="preserve"> – invertebrate biomass</w:t>
      </w:r>
    </w:p>
    <w:p w14:paraId="58EFE167" w14:textId="2F52C08B" w:rsidR="00F900F8" w:rsidRDefault="00F900F8" w:rsidP="00F900F8">
      <w:pPr>
        <w:spacing w:line="360" w:lineRule="auto"/>
      </w:pPr>
      <w:r>
        <w:t>We estimated the abundance of litter-dwelling invertebrates, an important foo</w:t>
      </w:r>
      <w:r w:rsidRPr="00E10AAD">
        <w:t xml:space="preserve">d for </w:t>
      </w:r>
      <w:r w:rsidR="00DF2BF6">
        <w:t>ship</w:t>
      </w:r>
      <w:r w:rsidRPr="00E10AAD">
        <w:t xml:space="preserve"> rats (Innes &amp; Russell 2021), across</w:t>
      </w:r>
      <w:r>
        <w:t xml:space="preserve"> the elevation gradient in spring 2019 and 2020 using pitfall traps. Spring is the period during which invertebrates comprise the greatest part of the diet (Innes, 1979). </w:t>
      </w:r>
      <w:r w:rsidRPr="00C5082A">
        <w:t xml:space="preserve"> </w:t>
      </w:r>
      <w:r>
        <w:t>Two</w:t>
      </w:r>
      <w:r w:rsidRPr="00C5082A">
        <w:t xml:space="preserve"> transect</w:t>
      </w:r>
      <w:r>
        <w:t>s</w:t>
      </w:r>
      <w:r w:rsidRPr="00C5082A">
        <w:t xml:space="preserve"> consisting of </w:t>
      </w:r>
      <w:r>
        <w:t>five</w:t>
      </w:r>
      <w:r w:rsidRPr="00C5082A">
        <w:t xml:space="preserve"> pitfall traps, each spaced 5 m apart, </w:t>
      </w:r>
      <w:r>
        <w:t xml:space="preserve">were established in each elevation band. </w:t>
      </w:r>
      <w:r w:rsidRPr="00C5082A">
        <w:t>Each pitfall trap consist</w:t>
      </w:r>
      <w:r>
        <w:t>ed</w:t>
      </w:r>
      <w:r w:rsidRPr="00C5082A">
        <w:t xml:space="preserve"> of a 100</w:t>
      </w:r>
      <w:r w:rsidR="00A562E6">
        <w:t>-</w:t>
      </w:r>
      <w:r w:rsidRPr="00C5082A">
        <w:t>mm</w:t>
      </w:r>
      <w:r w:rsidR="00A562E6">
        <w:t>-</w:t>
      </w:r>
      <w:r>
        <w:t xml:space="preserve">deep </w:t>
      </w:r>
      <w:r w:rsidRPr="00C5082A">
        <w:t>plastic cup (105 mm diameter) containing 50</w:t>
      </w:r>
      <w:r w:rsidR="00A562E6">
        <w:t> </w:t>
      </w:r>
      <w:r w:rsidRPr="00C5082A">
        <w:t xml:space="preserve">ml of 50% propylene glycol and </w:t>
      </w:r>
      <w:r>
        <w:t>15 g</w:t>
      </w:r>
      <w:r w:rsidRPr="00C5082A">
        <w:t xml:space="preserve"> salt</w:t>
      </w:r>
      <w:r>
        <w:t>, with a wooden lid suspended above to keep rain out</w:t>
      </w:r>
      <w:r w:rsidRPr="00C5082A">
        <w:t xml:space="preserve">. Traps </w:t>
      </w:r>
      <w:r>
        <w:t>were set in September of each year and were cleared 4</w:t>
      </w:r>
      <w:r w:rsidR="00A562E6">
        <w:t>–</w:t>
      </w:r>
      <w:r>
        <w:t>8 weeks later. Invertebrates with body lengths greater than 5 mm were sorted from each sample, oven dried at 60</w:t>
      </w:r>
      <w:r w:rsidRPr="00664B9C">
        <w:rPr>
          <w:color w:val="000000"/>
        </w:rPr>
        <w:t>°C for 24</w:t>
      </w:r>
      <w:r w:rsidR="00EB70A7">
        <w:rPr>
          <w:color w:val="000000"/>
        </w:rPr>
        <w:t>–</w:t>
      </w:r>
      <w:r w:rsidRPr="00664B9C">
        <w:rPr>
          <w:color w:val="000000"/>
        </w:rPr>
        <w:t xml:space="preserve">72 </w:t>
      </w:r>
      <w:proofErr w:type="gramStart"/>
      <w:r w:rsidRPr="00664B9C">
        <w:rPr>
          <w:color w:val="000000"/>
        </w:rPr>
        <w:t>hours</w:t>
      </w:r>
      <w:r>
        <w:t>, and</w:t>
      </w:r>
      <w:proofErr w:type="gramEnd"/>
      <w:r>
        <w:t xml:space="preserve"> weighed.</w:t>
      </w:r>
      <w:r w:rsidRPr="00C5082A">
        <w:t xml:space="preserve"> </w:t>
      </w:r>
      <w:r>
        <w:t xml:space="preserve">We only used the dry weight of invertebrates </w:t>
      </w:r>
      <w:r w:rsidRPr="003C621E">
        <w:t>&gt;</w:t>
      </w:r>
      <w:r>
        <w:t>5 mm</w:t>
      </w:r>
      <w:r w:rsidRPr="003C621E">
        <w:t xml:space="preserve"> </w:t>
      </w:r>
      <w:r w:rsidRPr="00C5082A">
        <w:t xml:space="preserve">as this is the minimum prey size known to be consumed by </w:t>
      </w:r>
      <w:r w:rsidR="00DF2BF6">
        <w:t>ship</w:t>
      </w:r>
      <w:r w:rsidRPr="00C5082A">
        <w:t xml:space="preserve"> rats in New Zealand </w:t>
      </w:r>
      <w:r>
        <w:fldChar w:fldCharType="begin" w:fldLock="1"/>
      </w:r>
      <w:r>
        <w:instrText>ADDIN CSL_CITATION {"citationItems":[{"id":"ITEM-1","itemData":{"author":[{"dropping-particle":"","family":"Best","given":"L. W.","non-dropping-particle":"","parse-names":false,"suffix":""}],"container-title":"New Zealand Journal of Science","id":"ITEM-1","issued":{"date-parts":[["1969"]]},"page":"258-267","title":"Food of the roof-rat, Rattus rattus rattus (L), in two forest areas of New Zealand","type":"article-journal","volume":"12"},"uris":["http://www.mendeley.com/documents/?uuid=ed926e26-1a0b-31ee-830b-788a56117c6f"]},{"id":"ITEM-2","itemData":{"author":[{"dropping-particle":"","family":"Innes","given":"J","non-dropping-particle":"","parse-names":false,"suffix":""}],"container-title":"New Zealand Journal of Ecology","id":"ITEM-2","issued":{"date-parts":[["1979"]]},"page":"85-93","title":"Diet and reproduction of ship rats in the northern Tararuas","type":"article-journal","volume":"2"},"uris":["http://www.mendeley.com/documents/?uuid=78ff3f03-80c0-305d-9a9f-a92f50806b10"]}],"mendeley":{"formattedCitation":"(Best, 1969; Innes, 1979)","plainTextFormattedCitation":"(Best, 1969; Innes, 1979)","previouslyFormattedCitation":"(Best, 1969; Innes, 1979)"},"properties":{"noteIndex":0},"schema":"https://github.com/citation-style-language/schema/raw/master/csl-citation.json"}</w:instrText>
      </w:r>
      <w:r>
        <w:fldChar w:fldCharType="separate"/>
      </w:r>
      <w:r w:rsidRPr="0023259A">
        <w:rPr>
          <w:noProof/>
        </w:rPr>
        <w:t>(Best, 1969; Innes, 1979)</w:t>
      </w:r>
      <w:r>
        <w:fldChar w:fldCharType="end"/>
      </w:r>
      <w:r>
        <w:t xml:space="preserve">. </w:t>
      </w:r>
      <w:r w:rsidR="003937EE">
        <w:t xml:space="preserve">We fit linear mixed effect models to test for differences in the availability of invertebrates for </w:t>
      </w:r>
      <w:r w:rsidR="00DF2BF6">
        <w:t>ship</w:t>
      </w:r>
      <w:r w:rsidR="003937EE">
        <w:t xml:space="preserve"> rats (indexed by the mass of invertebrates caught in pitfall traps) between elevation bands. We used </w:t>
      </w:r>
      <w:proofErr w:type="gramStart"/>
      <w:r w:rsidR="003937EE">
        <w:t>‘transect’</w:t>
      </w:r>
      <w:proofErr w:type="gramEnd"/>
      <w:r w:rsidR="003937EE">
        <w:t xml:space="preserve"> as a random effect to account for non-independence between pitfall traps on a transect, with year (2019 or 2020) and elevation (low, mid, high) as a fixed effect. We log-transformed the response variable (dry weight of invertebrates per pitfall trap) to account for non-normality. </w:t>
      </w:r>
      <w:proofErr w:type="spellStart"/>
      <w:r w:rsidR="003937EE">
        <w:t>AICc</w:t>
      </w:r>
      <w:proofErr w:type="spellEnd"/>
      <w:r w:rsidR="003937EE">
        <w:t xml:space="preserve"> was used to determine which model provided the most support for the data, out of three possible models: 1) </w:t>
      </w:r>
      <w:r w:rsidR="003937EE">
        <w:lastRenderedPageBreak/>
        <w:t>invertebrate biomass ~ elevation + year + (1|transect), 2) invertebrate biomass ~ elevation + (1|transect), invertebrate biomass ~ year + (1|transect).</w:t>
      </w:r>
    </w:p>
    <w:p w14:paraId="639F8B61" w14:textId="6654FFFA" w:rsidR="00F44827" w:rsidRDefault="00F44827" w:rsidP="00F44827">
      <w:pPr>
        <w:spacing w:line="360" w:lineRule="auto"/>
        <w:ind w:firstLine="720"/>
      </w:pPr>
      <w:r>
        <w:t xml:space="preserve">There were fewer litter-dwelling invertebrates at high elevation compared </w:t>
      </w:r>
      <w:r w:rsidR="00EB70A7">
        <w:t>with</w:t>
      </w:r>
      <w:r>
        <w:t xml:space="preserve"> mid and low elevation in spring 2019 and 2020.  The model that included both year and elevation as predictors of invertebrate biomass was better supported than models that only included year (</w:t>
      </w:r>
      <w:proofErr w:type="spellStart"/>
      <w:r>
        <w:t>ΔAICc</w:t>
      </w:r>
      <w:proofErr w:type="spellEnd"/>
      <w:r>
        <w:t xml:space="preserve"> = 3.5) or elevation (</w:t>
      </w:r>
      <w:proofErr w:type="spellStart"/>
      <w:r>
        <w:t>ΔAICc</w:t>
      </w:r>
      <w:proofErr w:type="spellEnd"/>
      <w:r>
        <w:t xml:space="preserve"> = 4.1) as predictors. The average dry weight of invertebrates per pitfall trap (averaged across both years) was 0.08 g (SD = 0.17) at high elevation, compared </w:t>
      </w:r>
      <w:r w:rsidR="00291950">
        <w:t>with</w:t>
      </w:r>
      <w:r>
        <w:t xml:space="preserve"> 0.21 g (SD = 0.22) and 0.34 g (SD = 0.68) at mid and low elevation, respectively. Pitfall traps were left open for different durations in 2019 and 2020, so we cannot tell if there were more invertebrates in either year.  </w:t>
      </w:r>
    </w:p>
    <w:p w14:paraId="17563250" w14:textId="58FE5095" w:rsidR="00F44827" w:rsidRDefault="00F44827" w:rsidP="00F44827">
      <w:pPr>
        <w:spacing w:line="360" w:lineRule="auto"/>
        <w:rPr>
          <w:i/>
          <w:iCs/>
        </w:rPr>
      </w:pPr>
      <w:r>
        <w:rPr>
          <w:i/>
          <w:iCs/>
        </w:rPr>
        <w:t>Food abundance indices – seedfall</w:t>
      </w:r>
    </w:p>
    <w:p w14:paraId="05A716F8" w14:textId="536B3118" w:rsidR="00F900F8" w:rsidRPr="00C5082A" w:rsidRDefault="00F900F8" w:rsidP="00F44827">
      <w:pPr>
        <w:spacing w:line="360" w:lineRule="auto"/>
      </w:pPr>
      <w:r>
        <w:t>We measured seedfall across the elevation gradient, to ascertain whether any seed fell after the initial mast event. Six</w:t>
      </w:r>
      <w:r w:rsidRPr="00860DDF">
        <w:t xml:space="preserve"> seed traps placed at 100 m intervals </w:t>
      </w:r>
      <w:r>
        <w:t xml:space="preserve">were established on one of the snap trap lines within each elevation band. </w:t>
      </w:r>
      <w:r w:rsidRPr="00860DDF">
        <w:t xml:space="preserve">Each </w:t>
      </w:r>
      <w:r>
        <w:t xml:space="preserve">seed </w:t>
      </w:r>
      <w:r w:rsidRPr="00860DDF">
        <w:t>trap consist</w:t>
      </w:r>
      <w:r>
        <w:t>ed</w:t>
      </w:r>
      <w:r w:rsidRPr="00860DDF">
        <w:t xml:space="preserve"> of a mesh funnel with a catching area of 0.2 m</w:t>
      </w:r>
      <w:r w:rsidRPr="00860DDF">
        <w:rPr>
          <w:vertAlign w:val="superscript"/>
        </w:rPr>
        <w:t>2</w:t>
      </w:r>
      <w:r w:rsidRPr="00860DDF">
        <w:t xml:space="preserve">, supported on a metal tripod. </w:t>
      </w:r>
      <w:r>
        <w:t xml:space="preserve">Seed traps were located to sample forest-level seedfall rather than the seedfall from individual trees. </w:t>
      </w:r>
      <w:r w:rsidRPr="00860DDF">
        <w:t xml:space="preserve">Seed traps </w:t>
      </w:r>
      <w:r>
        <w:t>were</w:t>
      </w:r>
      <w:r w:rsidRPr="00860DDF">
        <w:t xml:space="preserve"> cleared every </w:t>
      </w:r>
      <w:r w:rsidR="003E028D">
        <w:t>3</w:t>
      </w:r>
      <w:r w:rsidRPr="00860DDF">
        <w:t xml:space="preserve"> months and </w:t>
      </w:r>
      <w:r>
        <w:t xml:space="preserve">the samples were dried and sorted. Seeds and fruits were removed from each sample, identified to species, and counted. </w:t>
      </w:r>
      <w:r w:rsidRPr="00860DDF">
        <w:t xml:space="preserve"> </w:t>
      </w:r>
      <w:r>
        <w:t>Seed traps were established in July (after the peak seedfall period). We therefore used annual data from 20 seed traps established by the New Zealand Department of Conservation further up the Hollyford valley between 88</w:t>
      </w:r>
      <w:r w:rsidR="00AD1B59">
        <w:t xml:space="preserve"> and </w:t>
      </w:r>
      <w:r>
        <w:t xml:space="preserve">839 m </w:t>
      </w:r>
      <w:proofErr w:type="spellStart"/>
      <w:r>
        <w:t>a.s.l</w:t>
      </w:r>
      <w:proofErr w:type="spellEnd"/>
      <w:r>
        <w:t xml:space="preserve">. to estimate the size of the beech mast event in 2019. Although these seed traps were several kilometres away from our study site, we expected them to represent the general conditions at our site. </w:t>
      </w:r>
    </w:p>
    <w:p w14:paraId="67C85971" w14:textId="1CEFDAEF" w:rsidR="00654714" w:rsidRDefault="00654714" w:rsidP="00654714">
      <w:pPr>
        <w:spacing w:line="360" w:lineRule="auto"/>
      </w:pPr>
      <w:r>
        <w:t xml:space="preserve">Using annual data collected from seed traps up valley from our site, the </w:t>
      </w:r>
      <w:r w:rsidRPr="00B55101">
        <w:t xml:space="preserve">average </w:t>
      </w:r>
      <w:r>
        <w:t>seedfall for 2019 was</w:t>
      </w:r>
      <w:r w:rsidRPr="00B55101">
        <w:t xml:space="preserve"> 3935 silver beech seeds per m</w:t>
      </w:r>
      <w:r w:rsidRPr="00B55101">
        <w:rPr>
          <w:vertAlign w:val="superscript"/>
        </w:rPr>
        <w:t>2</w:t>
      </w:r>
      <w:r>
        <w:t>, indicating a moderate mast year</w:t>
      </w:r>
      <w:r w:rsidR="00F44827">
        <w:t xml:space="preserve"> (Fig. 2)</w:t>
      </w:r>
      <w:r w:rsidRPr="00B55101">
        <w:t>.</w:t>
      </w:r>
      <w:r w:rsidRPr="00B51FDA">
        <w:t xml:space="preserve"> </w:t>
      </w:r>
      <w:r>
        <w:t xml:space="preserve">There was high </w:t>
      </w:r>
      <w:proofErr w:type="spellStart"/>
      <w:r>
        <w:t>seedfall</w:t>
      </w:r>
      <w:proofErr w:type="spellEnd"/>
      <w:r>
        <w:t xml:space="preserve"> at mid and high</w:t>
      </w:r>
      <w:r w:rsidR="00AD1B59">
        <w:t xml:space="preserve"> </w:t>
      </w:r>
      <w:proofErr w:type="gramStart"/>
      <w:r>
        <w:t>elevation in particular</w:t>
      </w:r>
      <w:proofErr w:type="gramEnd"/>
      <w:r w:rsidR="00F44827">
        <w:t xml:space="preserve"> (Fig. 3)</w:t>
      </w:r>
      <w:r>
        <w:t>. Our seed traps (established in July following peak seedfall) demonstrated that s</w:t>
      </w:r>
      <w:r w:rsidRPr="00AC304F">
        <w:t>eedfall remained low following the mast event</w:t>
      </w:r>
      <w:r>
        <w:t xml:space="preserve"> (between July 2019 and January 2021)</w:t>
      </w:r>
      <w:r w:rsidRPr="00AC304F">
        <w:t xml:space="preserve">, with no </w:t>
      </w:r>
      <w:r>
        <w:t>further significant pulses</w:t>
      </w:r>
      <w:r w:rsidRPr="00AC304F">
        <w:t xml:space="preserve"> of seed at any elevation. Seed trap samples were dominated by silver beech seeds (99% of total seeds), with very occasional red beech and pigeonwood (</w:t>
      </w:r>
      <w:proofErr w:type="spellStart"/>
      <w:r w:rsidRPr="00AC304F">
        <w:rPr>
          <w:i/>
          <w:iCs/>
        </w:rPr>
        <w:t>Hedycar</w:t>
      </w:r>
      <w:r>
        <w:rPr>
          <w:i/>
          <w:iCs/>
        </w:rPr>
        <w:t>y</w:t>
      </w:r>
      <w:r w:rsidRPr="00AC304F">
        <w:rPr>
          <w:i/>
          <w:iCs/>
        </w:rPr>
        <w:t>a</w:t>
      </w:r>
      <w:proofErr w:type="spellEnd"/>
      <w:r w:rsidRPr="00AC304F">
        <w:rPr>
          <w:i/>
          <w:iCs/>
        </w:rPr>
        <w:t xml:space="preserve"> arborea</w:t>
      </w:r>
      <w:r w:rsidRPr="00AC304F">
        <w:t xml:space="preserve">). The average number of seeds collected </w:t>
      </w:r>
      <w:r>
        <w:t>per m</w:t>
      </w:r>
      <w:r w:rsidRPr="00023107">
        <w:rPr>
          <w:vertAlign w:val="superscript"/>
        </w:rPr>
        <w:t>2</w:t>
      </w:r>
      <w:r>
        <w:t xml:space="preserve"> </w:t>
      </w:r>
      <w:r w:rsidRPr="00AC304F">
        <w:t xml:space="preserve">at high elevation was </w:t>
      </w:r>
      <w:r>
        <w:t>92</w:t>
      </w:r>
      <w:r w:rsidRPr="00AC304F">
        <w:t xml:space="preserve"> (SD = </w:t>
      </w:r>
      <w:r>
        <w:t>139</w:t>
      </w:r>
      <w:r w:rsidRPr="00AC304F">
        <w:t xml:space="preserve">), compared </w:t>
      </w:r>
      <w:r w:rsidR="00AD1B59">
        <w:t>with</w:t>
      </w:r>
      <w:r w:rsidRPr="00AC304F">
        <w:t xml:space="preserve"> </w:t>
      </w:r>
      <w:r>
        <w:t>46.7</w:t>
      </w:r>
      <w:r w:rsidRPr="00AC304F">
        <w:t xml:space="preserve"> (SD = </w:t>
      </w:r>
      <w:r>
        <w:t>126</w:t>
      </w:r>
      <w:r w:rsidRPr="00AC304F">
        <w:t xml:space="preserve">) and </w:t>
      </w:r>
      <w:r>
        <w:t>37</w:t>
      </w:r>
      <w:r w:rsidRPr="00AC304F">
        <w:t xml:space="preserve"> (SD = </w:t>
      </w:r>
      <w:r>
        <w:t>85.2</w:t>
      </w:r>
      <w:r w:rsidRPr="00AC304F">
        <w:t>) at mid and low elevation, respectively.</w:t>
      </w:r>
      <w:r>
        <w:t xml:space="preserve">  </w:t>
      </w:r>
    </w:p>
    <w:p w14:paraId="0035E7DB" w14:textId="77777777" w:rsidR="003E1CB8" w:rsidRPr="00664B9C" w:rsidRDefault="003E1CB8" w:rsidP="00DF79A7">
      <w:pPr>
        <w:spacing w:line="360" w:lineRule="auto"/>
        <w:rPr>
          <w:color w:val="000000"/>
        </w:rPr>
      </w:pPr>
    </w:p>
    <w:p w14:paraId="455F0D5C" w14:textId="77777777" w:rsidR="00DF79A7" w:rsidRDefault="00DF79A7"/>
    <w:p w14:paraId="272D9553" w14:textId="537482B4" w:rsidR="00801C40" w:rsidRDefault="00A92F41">
      <w:r>
        <w:rPr>
          <w:noProof/>
        </w:rPr>
        <w:drawing>
          <wp:inline distT="0" distB="0" distL="0" distR="0" wp14:anchorId="37C70C8E" wp14:editId="7C2A0FF9">
            <wp:extent cx="4496937" cy="33739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07631" cy="3381972"/>
                    </a:xfrm>
                    <a:prstGeom prst="rect">
                      <a:avLst/>
                    </a:prstGeom>
                  </pic:spPr>
                </pic:pic>
              </a:graphicData>
            </a:graphic>
          </wp:inline>
        </w:drawing>
      </w:r>
    </w:p>
    <w:p w14:paraId="06661C6D" w14:textId="475E54B4" w:rsidR="00801C40" w:rsidRDefault="00801C40"/>
    <w:p w14:paraId="2733E3D4" w14:textId="25B36A2F" w:rsidR="00801C40" w:rsidRDefault="00DA44A2">
      <w:r>
        <w:t>Fig 2</w:t>
      </w:r>
      <w:r w:rsidR="00C94549">
        <w:t xml:space="preserve">: </w:t>
      </w:r>
      <w:r w:rsidR="00801C40">
        <w:t>Mean silver beech seedfall per m</w:t>
      </w:r>
      <w:r w:rsidR="00801C40" w:rsidRPr="00980935">
        <w:rPr>
          <w:vertAlign w:val="superscript"/>
        </w:rPr>
        <w:t>2</w:t>
      </w:r>
      <w:r w:rsidR="00801C40">
        <w:t xml:space="preserve"> captured in the Hollyford Valley from 2014</w:t>
      </w:r>
      <w:r w:rsidR="00AD1B59">
        <w:t xml:space="preserve"> to </w:t>
      </w:r>
      <w:r w:rsidR="00801C40">
        <w:t>2020</w:t>
      </w:r>
      <w:r w:rsidR="00055373">
        <w:t xml:space="preserve"> (DOC unpublished data)</w:t>
      </w:r>
      <w:r w:rsidR="00801C40">
        <w:t xml:space="preserve">. </w:t>
      </w:r>
      <w:r w:rsidR="00055373">
        <w:t xml:space="preserve">Error bars are standard deviation. </w:t>
      </w:r>
    </w:p>
    <w:p w14:paraId="302D6687" w14:textId="41129A55" w:rsidR="008F286A" w:rsidRDefault="008F286A">
      <w:r>
        <w:rPr>
          <w:noProof/>
        </w:rPr>
        <w:drawing>
          <wp:inline distT="0" distB="0" distL="0" distR="0" wp14:anchorId="3D863987" wp14:editId="3667A430">
            <wp:extent cx="4988257" cy="3742573"/>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97873" cy="3749788"/>
                    </a:xfrm>
                    <a:prstGeom prst="rect">
                      <a:avLst/>
                    </a:prstGeom>
                  </pic:spPr>
                </pic:pic>
              </a:graphicData>
            </a:graphic>
          </wp:inline>
        </w:drawing>
      </w:r>
    </w:p>
    <w:p w14:paraId="3D867963" w14:textId="2254683E" w:rsidR="00A92F41" w:rsidRDefault="00DA44A2" w:rsidP="00A92F41">
      <w:r>
        <w:t>Fig 3</w:t>
      </w:r>
      <w:r w:rsidR="00A92F41">
        <w:t>: Silver beech fall plotted against elevation</w:t>
      </w:r>
      <w:r w:rsidR="00571349">
        <w:t xml:space="preserve">, captured in the Hollyford Valley in 2019 (DOC unpublished data). </w:t>
      </w:r>
      <w:r w:rsidR="00A92F41">
        <w:t xml:space="preserve"> </w:t>
      </w:r>
    </w:p>
    <w:p w14:paraId="01B78101" w14:textId="13C6DB75" w:rsidR="00A92F41" w:rsidRPr="008E67B1" w:rsidRDefault="008E67B1">
      <w:pPr>
        <w:rPr>
          <w:b/>
          <w:bCs/>
        </w:rPr>
      </w:pPr>
      <w:r>
        <w:rPr>
          <w:b/>
          <w:bCs/>
        </w:rPr>
        <w:lastRenderedPageBreak/>
        <w:t>Appendix 3</w:t>
      </w:r>
    </w:p>
    <w:p w14:paraId="4B130362" w14:textId="0E5B9A46" w:rsidR="00F23C85" w:rsidRDefault="00F23C85">
      <w:pPr>
        <w:rPr>
          <w:i/>
          <w:iCs/>
        </w:rPr>
      </w:pPr>
      <w:r>
        <w:rPr>
          <w:i/>
          <w:iCs/>
        </w:rPr>
        <w:t>Breeding statistics and body condition</w:t>
      </w:r>
    </w:p>
    <w:p w14:paraId="303491A3" w14:textId="59B37742" w:rsidR="00F23C85" w:rsidRDefault="00F23C85" w:rsidP="00F23C85">
      <w:pPr>
        <w:spacing w:line="360" w:lineRule="auto"/>
      </w:pPr>
      <w:r>
        <w:t xml:space="preserve">We recorded whole body weight, head-body-length (HBL), and tail length of each rat, omitting rats that had been chewed in the trap or were missing appendages. We did not age the rats using the </w:t>
      </w:r>
      <w:proofErr w:type="spellStart"/>
      <w:r>
        <w:t>toothwear</w:t>
      </w:r>
      <w:proofErr w:type="spellEnd"/>
      <w:r>
        <w:t xml:space="preserve"> index developed by </w:t>
      </w:r>
      <w:proofErr w:type="spellStart"/>
      <w:r>
        <w:t>Karnoukhova</w:t>
      </w:r>
      <w:proofErr w:type="spellEnd"/>
      <w:r>
        <w:t xml:space="preserve"> (</w:t>
      </w:r>
      <w:r>
        <w:fldChar w:fldCharType="begin" w:fldLock="1"/>
      </w:r>
      <w:r>
        <w:instrText>ADDIN CSL_CITATION {"citationItems":[{"id":"ITEM-1","itemData":{"abstract":"Descriptions and figures concerning seven age groups of the brown and black rat have been prepared, based on the erosion of the teeth. The precise age of each group was determined from the extent of the erosion in animals caught in vartous biotopes , and reared in the laboratory. Histological preparations of the lower jaw, and of the cement of the teeth were examined in order to fix the age according to the annuallines of cementation. We are of the opinion that , for determining the age of rats, it ts better and more accurate to make use of the tables provided, rather than to depend on the annuallines of cementation.","author":[{"dropping-particle":"","family":"Karnoukhova","given":"N G","non-dropping-particle":"","parse-names":false,"suffix":""}],"container-title":"Soviet Journal of Ecology","id":"ITEM-1","issued":{"date-parts":[["1971"]]},"page":"144-147","title":"Age determination of brown and black rats","type":"article-journal","volume":"2"},"uris":["http://www.mendeley.com/documents/?uuid=f6c35c6a-f80d-3425-a141-587180b1cdca"]}],"mendeley":{"formattedCitation":"(Karnoukhova, 1971)","manualFormatting":"1971)","plainTextFormattedCitation":"(Karnoukhova, 1971)","previouslyFormattedCitation":"(Karnoukhova, 1971)"},"properties":{"noteIndex":0},"schema":"https://github.com/citation-style-language/schema/raw/master/csl-citation.json"}</w:instrText>
      </w:r>
      <w:r>
        <w:fldChar w:fldCharType="separate"/>
      </w:r>
      <w:r w:rsidRPr="00E052AD">
        <w:rPr>
          <w:noProof/>
        </w:rPr>
        <w:t>1971)</w:t>
      </w:r>
      <w:r>
        <w:fldChar w:fldCharType="end"/>
      </w:r>
      <w:r>
        <w:t xml:space="preserve"> as this method is laborious and Efford et al. (2006) cast doubt on its relationship with known</w:t>
      </w:r>
      <w:r w:rsidR="00AD1B59">
        <w:t>-</w:t>
      </w:r>
      <w:r>
        <w:t xml:space="preserve">age </w:t>
      </w:r>
      <w:r w:rsidR="00AA5D86">
        <w:t>ship</w:t>
      </w:r>
      <w:r>
        <w:t xml:space="preserve"> rats. Rather, we identified sexually mature individuals.  Sexually mature females were defined as those that were pregnant or had uterine scars, as per Clapperton et al. </w:t>
      </w:r>
      <w:r>
        <w:fldChar w:fldCharType="begin" w:fldLock="1"/>
      </w:r>
      <w:r>
        <w:instrText>ADDIN CSL_CITATION {"citationItems":[{"id":"ITEM-1","itemData":{"DOI":"10.20417/nzjecol.43.22","ISSN":"11777788","abstract":"The diet, population structure and breeding of ship rats (Rattus rattus L.) from Fiordland National Park were assessed from measurements and gut sample analysis of 248 rats trapped between March 2009 and March 2010, following a mast beech seedfall. They consumed many lepidopteran larvae but fewer weta and more vegetative plant matter than in other habitats, as well as beech seed. Birds and mice made up only a relatively small proportion of the diet. A lizard was also confirmed as a prey item of R. rattus, for the first time in New Zealand. The population included a high proportion of young rats and females that were breeding at an early age. A high percentage of females in breeding condition in each season, high uterine scar counts and consistent litter sizes throughout the year indicate high fecundity and year-round breeding. This breeding cycle is consistent with an ample food supply being available for rodents promoting a rat population irruption, which in turn may increase the predation pressure on native biodiversity.","author":[{"dropping-particle":"","family":"Clapperton","given":"B Kay","non-dropping-particle":"","parse-names":false,"suffix":""},{"dropping-particle":"","family":"Maddigan","given":"Fraser","non-dropping-particle":"","parse-names":false,"suffix":""},{"dropping-particle":"","family":"Chinn","given":"Warren","non-dropping-particle":"","parse-names":false,"suffix":""},{"dropping-particle":"","family":"Murphy","given":"Elaine C","non-dropping-particle":"","parse-names":false,"suffix":""}],"container-title":"New Zealand Journal of Ecology","id":"ITEM-1","issue":"2","issued":{"date-parts":[["2019"]]},"title":"Diet, population structure and breeding of Rattus rattus L. In South Island beech forest","type":"article-journal","volume":"43"},"uris":["http://www.mendeley.com/documents/?uuid=1a3121ac-287a-4bcb-ab4f-3ec7cf9438a2"]}],"mendeley":{"formattedCitation":"(Clapperton, Maddigan, Chinn, &amp; Murphy, 2019)","manualFormatting":"(2019)","plainTextFormattedCitation":"(Clapperton, Maddigan, Chinn, &amp; Murphy, 2019)","previouslyFormattedCitation":"(Clapperton, Maddigan, Chinn, &amp; Murphy, 2019)"},"properties":{"noteIndex":0},"schema":"https://github.com/citation-style-language/schema/raw/master/csl-citation.json"}</w:instrText>
      </w:r>
      <w:r>
        <w:fldChar w:fldCharType="separate"/>
      </w:r>
      <w:r w:rsidRPr="00AF10B4">
        <w:rPr>
          <w:noProof/>
        </w:rPr>
        <w:t>(2019)</w:t>
      </w:r>
      <w:r>
        <w:fldChar w:fldCharType="end"/>
      </w:r>
      <w:r>
        <w:t>. Male breeding condition was determined by whether the tubules in the epididymis were visible, although we also recorded whether testes were in the abdominal or scrotal position. We used the following index of body condition  for each rat: body condition index = body mass/(HBL</w:t>
      </w:r>
      <w:r w:rsidRPr="00F9152A">
        <w:rPr>
          <w:vertAlign w:val="superscript"/>
        </w:rPr>
        <w:t>3</w:t>
      </w:r>
      <w:r>
        <w:t>)</w:t>
      </w:r>
      <w:r w:rsidRPr="00F9152A">
        <w:t>x10</w:t>
      </w:r>
      <w:r w:rsidRPr="00F9152A">
        <w:rPr>
          <w:vertAlign w:val="superscript"/>
        </w:rPr>
        <w:t xml:space="preserve">5 </w:t>
      </w:r>
      <w:r>
        <w:fldChar w:fldCharType="begin" w:fldLock="1"/>
      </w:r>
      <w:r>
        <w:instrText>ADDIN CSL_CITATION {"citationItems":[{"id":"ITEM-1","itemData":{"ISSN":"01106465","abstract":"The Noises and Motukawao Islands in Hauraki Gulf are small (maximum size 26 ha) and bush-clad, and none is permanently inhabited. Norway rats reached the Noises about 1956. Rats travelled widely between consecutive captures in live-traps; home ranges of 3 males averaged 1.2 ha. Density on one of the Noises Islands was 2.6-4.2 rats/ha. The age distributions of kill-trapped rats and skulls found on the Noises were both weighted towards older individuals. Males remained fertile throughout the year; females were in breeding condition in only August-April. Compared with urban and rural Norway rats, maturity was delayed, litters were small and some females ovulated but failed to breed. The most common foods on the Noises were insects, seeds and fruits, and other plant material. Potential factors limiting rat numbers on the Noises are discussed, especially shortages of protein-rich foods and fresh water. -from Author","author":[{"dropping-particle":"","family":"Moors","given":"P J","non-dropping-particle":"","parse-names":false,"suffix":""}],"container-title":"New Zealand Journal of Ecology","id":"ITEM-1","issued":{"date-parts":[["1985"]]},"page":"37-54","title":"Norway rats (Rattus norvegicus) on the Noises and Motukawao Islands, Hauraki Gulf, New Zealand.","type":"article-journal","volume":"8"},"uris":["http://www.mendeley.com/documents/?uuid=954ab0a7-dfc9-3215-8bb0-c9dfd14a4215"]}],"mendeley":{"formattedCitation":"(Moors, 1985)","plainTextFormattedCitation":"(Moors, 1985)","previouslyFormattedCitation":"(Moors, 1985)"},"properties":{"noteIndex":0},"schema":"https://github.com/citation-style-language/schema/raw/master/csl-citation.json"}</w:instrText>
      </w:r>
      <w:r>
        <w:fldChar w:fldCharType="separate"/>
      </w:r>
      <w:r w:rsidRPr="0023259A">
        <w:rPr>
          <w:noProof/>
        </w:rPr>
        <w:t>(Moors, 1985)</w:t>
      </w:r>
      <w:r>
        <w:fldChar w:fldCharType="end"/>
      </w:r>
      <w:r>
        <w:t xml:space="preserve">. </w:t>
      </w:r>
    </w:p>
    <w:p w14:paraId="54E68CE3" w14:textId="7FA35FF0" w:rsidR="00893294" w:rsidRDefault="00893294" w:rsidP="00893294">
      <w:pPr>
        <w:spacing w:line="360" w:lineRule="auto"/>
      </w:pPr>
      <w:r>
        <w:t>We used the package ‘lme4’ (Bates et al.</w:t>
      </w:r>
      <w:r w:rsidR="00344C22">
        <w:t>,</w:t>
      </w:r>
      <w:r>
        <w:t xml:space="preserve"> 2015) to fit linear mixed effect models to test for the effect of elevation and year (mast year 2019, or post-mast year 2020) on the </w:t>
      </w:r>
      <w:r w:rsidR="00AA5D86">
        <w:t>ship</w:t>
      </w:r>
      <w:r>
        <w:t xml:space="preserve"> rat body condition index, derived from the necropsied animals. We set survey as a random effect and used </w:t>
      </w:r>
      <w:proofErr w:type="spellStart"/>
      <w:r>
        <w:t>AICc</w:t>
      </w:r>
      <w:proofErr w:type="spellEnd"/>
      <w:r>
        <w:t xml:space="preserve"> to determine the best model out of four models: 1) body condition ~ elevation*year + (1|Survey), 2) body condition ~ elevation + year + (1|Survey), 3) body condition ~ elevation + (1|Survey), and 4) body condition ~ year + (1|Survey). </w:t>
      </w:r>
    </w:p>
    <w:p w14:paraId="063BD137" w14:textId="250E030D" w:rsidR="00E85B76" w:rsidRDefault="00E85B76" w:rsidP="00893294">
      <w:pPr>
        <w:spacing w:line="360" w:lineRule="auto"/>
      </w:pPr>
      <w:r>
        <w:rPr>
          <w:noProof/>
        </w:rPr>
        <w:lastRenderedPageBreak/>
        <w:drawing>
          <wp:inline distT="0" distB="0" distL="0" distR="0" wp14:anchorId="3D6A43FB" wp14:editId="6CCC3274">
            <wp:extent cx="5731510" cy="4632325"/>
            <wp:effectExtent l="0" t="0" r="254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3"/>
                    <a:stretch>
                      <a:fillRect/>
                    </a:stretch>
                  </pic:blipFill>
                  <pic:spPr>
                    <a:xfrm>
                      <a:off x="0" y="0"/>
                      <a:ext cx="5731510" cy="4632325"/>
                    </a:xfrm>
                    <a:prstGeom prst="rect">
                      <a:avLst/>
                    </a:prstGeom>
                  </pic:spPr>
                </pic:pic>
              </a:graphicData>
            </a:graphic>
          </wp:inline>
        </w:drawing>
      </w:r>
      <w:r>
        <w:t xml:space="preserve">Fig 4. Box plots of </w:t>
      </w:r>
      <w:r w:rsidR="00AA5D86">
        <w:t>ship</w:t>
      </w:r>
      <w:r>
        <w:t xml:space="preserve"> rat body condition by elevation, for 2019 </w:t>
      </w:r>
      <w:r w:rsidR="00E94D16">
        <w:t xml:space="preserve">(mast year) </w:t>
      </w:r>
      <w:r>
        <w:t>and 2020</w:t>
      </w:r>
      <w:r w:rsidR="00E94D16">
        <w:t xml:space="preserve"> (post-mast year)</w:t>
      </w:r>
      <w:r>
        <w:t xml:space="preserve">. </w:t>
      </w:r>
    </w:p>
    <w:p w14:paraId="2FDD388B" w14:textId="4C5568C2" w:rsidR="008E67B1" w:rsidRPr="008E67B1" w:rsidRDefault="008E67B1" w:rsidP="00893294">
      <w:pPr>
        <w:spacing w:line="360" w:lineRule="auto"/>
        <w:rPr>
          <w:b/>
          <w:bCs/>
        </w:rPr>
      </w:pPr>
      <w:r>
        <w:rPr>
          <w:b/>
          <w:bCs/>
        </w:rPr>
        <w:t>Appendix 4</w:t>
      </w:r>
    </w:p>
    <w:p w14:paraId="69DEE5AD" w14:textId="271E112A" w:rsidR="003C707D" w:rsidRDefault="003C707D" w:rsidP="00893294">
      <w:pPr>
        <w:spacing w:line="360" w:lineRule="auto"/>
        <w:rPr>
          <w:i/>
          <w:iCs/>
        </w:rPr>
      </w:pPr>
      <w:r>
        <w:rPr>
          <w:i/>
          <w:iCs/>
        </w:rPr>
        <w:t>SECR models</w:t>
      </w:r>
    </w:p>
    <w:p w14:paraId="5E0D98E3" w14:textId="4A6E24D0" w:rsidR="003C707D" w:rsidRDefault="003C707D" w:rsidP="003C707D">
      <w:pPr>
        <w:spacing w:line="360" w:lineRule="auto"/>
      </w:pPr>
      <w:r>
        <w:t xml:space="preserve">We fit SECR models as follows. The detection function followed a half-normal curve, and we set the spatial buffer around each grid at </w:t>
      </w:r>
      <w:r w:rsidRPr="007918CE">
        <w:t>180</w:t>
      </w:r>
      <w:r>
        <w:t xml:space="preserve"> m after examining the scale parameter. We maximised the full likelihood to fit models, but as maximum likelihood estimators do not exist for single-catch traps, we set the trap type to multi-catch. Previous studies have shown that estimates are robust to this kind of model misspecification </w:t>
      </w:r>
      <w:r>
        <w:fldChar w:fldCharType="begin" w:fldLock="1"/>
      </w:r>
      <w:r>
        <w:instrText>ADDIN CSL_CITATION {"citationItems":[{"id":"ITEM-1","itemData":{"DOI":"10.1007/978-0-387-78151-8_11","abstract":"Pages in, editors. . ,.","author":[{"dropping-particle":"","family":"Efford","given":"Murray G.","non-dropping-particle":"","parse-names":false,"suffix":""},{"dropping-particle":"","family":"Borchers","given":"David L.","non-dropping-particle":"","parse-names":false,"suffix":""},{"dropping-particle":"","family":"Byrom","given":"Andrea E.","non-dropping-particle":"","parse-names":false,"suffix":""}],"container-title":"Modeling Demographic Processes In Marked Populations","id":"ITEM-1","issued":{"date-parts":[["2009"]]},"page":"255-269","publisher":"Springer, Boston, MA","title":"Density Estimation by Spatially Explicit Capture–Recapture: Likelihood-Based Methods","type":"chapter"},"uris":["http://www.mendeley.com/documents/?uuid=4e5f2a29-57af-37b3-9a48-45ba88261614"]}],"mendeley":{"formattedCitation":"(Murray G. Efford, Borchers, &amp; Byrom, 2009)","manualFormatting":"(Efford, Borchers, &amp; Byrom, 2009)","plainTextFormattedCitation":"(Murray G. Efford, Borchers, &amp; Byrom, 2009)","previouslyFormattedCitation":"(Murray G. Efford, Borchers, &amp; Byrom, 2009)"},"properties":{"noteIndex":0},"schema":"https://github.com/citation-style-language/schema/raw/master/csl-citation.json"}</w:instrText>
      </w:r>
      <w:r>
        <w:fldChar w:fldCharType="separate"/>
      </w:r>
      <w:r w:rsidRPr="0023259A">
        <w:rPr>
          <w:noProof/>
        </w:rPr>
        <w:t>(Efford, Borchers, &amp; Byrom, 2009)</w:t>
      </w:r>
      <w:r>
        <w:fldChar w:fldCharType="end"/>
      </w:r>
      <w:r>
        <w:t xml:space="preserve">.  We treated traps that were sprung empty or caught non-target species as not set for that night. </w:t>
      </w:r>
    </w:p>
    <w:p w14:paraId="478540A3" w14:textId="03A0BF1C" w:rsidR="003C707D" w:rsidRDefault="003C707D" w:rsidP="003C707D">
      <w:pPr>
        <w:spacing w:line="360" w:lineRule="auto"/>
      </w:pPr>
      <w:r>
        <w:t xml:space="preserve">We specified models with </w:t>
      </w:r>
      <w:r w:rsidRPr="0096447B">
        <w:rPr>
          <w:i/>
          <w:iCs/>
        </w:rPr>
        <w:t>g</w:t>
      </w:r>
      <w:r w:rsidRPr="0096447B">
        <w:rPr>
          <w:vertAlign w:val="subscript"/>
        </w:rPr>
        <w:t>0</w:t>
      </w:r>
      <w:r>
        <w:t xml:space="preserve"> (the probability of capture per day in a trap located at the centre of the home range) allowed to vary with ‘phase’ and elevation (as a factor; low, mid, high, </w:t>
      </w:r>
      <w:proofErr w:type="gramStart"/>
      <w:r>
        <w:t>high-fed</w:t>
      </w:r>
      <w:proofErr w:type="gramEnd"/>
      <w:r>
        <w:t xml:space="preserve">), as we expected all of these covariates to influence detection probability. For the phase factor, we treated each survey as a different factor level until autumn 2020, when we pooled the following three </w:t>
      </w:r>
      <w:r>
        <w:lastRenderedPageBreak/>
        <w:t xml:space="preserve">surveys (winter and spring 2020, summer 2021) together as one factor level due to very low detections. We did not include an effect of a learned response on </w:t>
      </w:r>
      <w:r w:rsidRPr="0096447B">
        <w:rPr>
          <w:i/>
          <w:iCs/>
        </w:rPr>
        <w:t>g</w:t>
      </w:r>
      <w:r w:rsidRPr="0096447B">
        <w:rPr>
          <w:vertAlign w:val="subscript"/>
        </w:rPr>
        <w:t>0</w:t>
      </w:r>
      <w:r>
        <w:rPr>
          <w:vertAlign w:val="subscript"/>
        </w:rPr>
        <w:t xml:space="preserve"> </w:t>
      </w:r>
      <w:r>
        <w:t xml:space="preserve">as preliminary modelling showed this did not improve model fit. We specified </w:t>
      </w:r>
      <w:r w:rsidRPr="00244768">
        <w:t>σ</w:t>
      </w:r>
      <w:r>
        <w:t xml:space="preserve"> to vary with phase as previous studies on rodents have shown their spatial scale of movement to vary across time in mast and non-mast years </w:t>
      </w:r>
      <w:r>
        <w:fldChar w:fldCharType="begin" w:fldLock="1"/>
      </w:r>
      <w:r>
        <w:instrText>ADDIN CSL_CITATION {"citationItems":[{"id":"ITEM-1","itemData":{"DOI":"10.1002/ece3.2513","ISSN":"20457758","abstract":"Home range size generally decreases with increasing population density, but testing how this relationship is influenced by other factors (e.g., food availability, kin structure) is a difficult task. We used spatially explicit capture–recapture models to examine how home range size varies with population density in the yellow-necked mouse (Apodemus flavicollis). The relationship between population density and home range size was studied at two distinct phases of population fluctuations induced by beech (Fagus sylvatica) masting: post-mast peak in abundance (first summer after mast, n = 2) and subsequent crash (second summer after mast, n = 2). We live-trapped mice from June to September to avoid the confounding effects of autumn seedfall on home range size. In accordance with general predictions, we found that home range size was negatively associated with population density. However, after controlling for the effect of density, home ranges of mice were larger in post-mast years than during the crash phase. This indicates a higher spatial overlap among neighbors in post-mast years. We suggest that the increased spatial overlap is caused by negative density-dependent dispersal that leads to high relatedness of individuals within population in the peak phase of the cycle.","author":[{"dropping-particle":"","family":"Bogdziewicz","given":"Michał","non-dropping-particle":"","parse-names":false,"suffix":""},{"dropping-particle":"","family":"Zwolak","given":"Rafał","non-dropping-particle":"","parse-names":false,"suffix":""},{"dropping-particle":"","family":"Redosh","given":"Lauren","non-dropping-particle":"","parse-names":false,"suffix":""},{"dropping-particle":"","family":"Rychlik","given":"Leszek","non-dropping-particle":"","parse-names":false,"suffix":""},{"dropping-particle":"","family":"Crone","given":"Elizabeth E.","non-dropping-particle":"","parse-names":false,"suffix":""}],"container-title":"Ecology and Evolution","id":"ITEM-1","issue":"23","issued":{"date-parts":[["2016","12","26"]]},"page":"8423-8430","publisher":"John Wiley and Sons Ltd","title":"Negative effects of density on space use of small mammals differ with the phase of the masting-induced population cycle","type":"article-journal","volume":"6"},"uris":["http://www.mendeley.com/documents/?uuid=77844069-8bd8-3df6-b898-d183b3164b65"]}],"mendeley":{"formattedCitation":"(Michał Bogdziewicz, Zwolak, Redosh, Rychlik, &amp; Crone, 2016)","manualFormatting":"(Bogdziewicz, Zwolak, Redosh, Rychlik, &amp; Crone, 2016)","plainTextFormattedCitation":"(Michał Bogdziewicz, Zwolak, Redosh, Rychlik, &amp; Crone, 2016)","previouslyFormattedCitation":"(Michał Bogdziewicz, Zwolak, Redosh, Rychlik, &amp; Crone, 2016)"},"properties":{"noteIndex":0},"schema":"https://github.com/citation-style-language/schema/raw/master/csl-citation.json"}</w:instrText>
      </w:r>
      <w:r>
        <w:fldChar w:fldCharType="separate"/>
      </w:r>
      <w:r w:rsidRPr="0023259A">
        <w:rPr>
          <w:noProof/>
        </w:rPr>
        <w:t>(Bogdziewicz, Zwolak, Redosh, Rychlik, &amp; Crone, 2016)</w:t>
      </w:r>
      <w:r>
        <w:fldChar w:fldCharType="end"/>
      </w:r>
      <w:r>
        <w:t>.</w:t>
      </w:r>
    </w:p>
    <w:p w14:paraId="48D04679" w14:textId="7A7B09A0" w:rsidR="008E67B1" w:rsidRPr="008E67B1" w:rsidRDefault="008E67B1" w:rsidP="003C707D">
      <w:pPr>
        <w:spacing w:line="360" w:lineRule="auto"/>
        <w:rPr>
          <w:b/>
          <w:bCs/>
          <w:i/>
          <w:iCs/>
        </w:rPr>
      </w:pPr>
      <w:r>
        <w:rPr>
          <w:b/>
          <w:bCs/>
        </w:rPr>
        <w:t>Appendix 5</w:t>
      </w:r>
    </w:p>
    <w:p w14:paraId="29E500BC" w14:textId="38E2A4F4" w:rsidR="00C3604F" w:rsidRDefault="00E95E54" w:rsidP="00893294">
      <w:pPr>
        <w:spacing w:line="360" w:lineRule="auto"/>
        <w:rPr>
          <w:i/>
          <w:iCs/>
        </w:rPr>
      </w:pPr>
      <w:r>
        <w:rPr>
          <w:i/>
          <w:iCs/>
        </w:rPr>
        <w:t>Regional rat tracking data and results</w:t>
      </w:r>
    </w:p>
    <w:p w14:paraId="56C8FBF0" w14:textId="5A78F2B9" w:rsidR="00E95E54" w:rsidRDefault="00E95E54" w:rsidP="00893294">
      <w:pPr>
        <w:spacing w:line="360" w:lineRule="auto"/>
      </w:pPr>
      <w:r>
        <w:t xml:space="preserve">We examined long-term tracking data </w:t>
      </w:r>
      <w:r w:rsidR="00662322">
        <w:t xml:space="preserve">collected by the Department of Conservation </w:t>
      </w:r>
      <w:r>
        <w:t>from a 25</w:t>
      </w:r>
      <w:r w:rsidR="00DD04E7">
        <w:t>-</w:t>
      </w:r>
      <w:r>
        <w:t xml:space="preserve">km radius around the study site to test </w:t>
      </w:r>
      <w:r w:rsidR="00662322">
        <w:t xml:space="preserve">whether </w:t>
      </w:r>
      <w:r w:rsidR="0050546F">
        <w:t>ship</w:t>
      </w:r>
      <w:r>
        <w:t xml:space="preserve"> rats were always present at low elevation. Landscape scale aerial poison operations occurred in </w:t>
      </w:r>
      <w:r w:rsidR="00662322">
        <w:t xml:space="preserve">2017 and 2019. </w:t>
      </w:r>
      <w:r w:rsidR="00C462C1">
        <w:t>Rats are always detected at low elevation (14</w:t>
      </w:r>
      <w:r w:rsidR="002777E3">
        <w:t>–</w:t>
      </w:r>
      <w:r w:rsidR="00C462C1">
        <w:t xml:space="preserve">200 m </w:t>
      </w:r>
      <w:proofErr w:type="spellStart"/>
      <w:r w:rsidR="00C462C1">
        <w:t>a.s.l</w:t>
      </w:r>
      <w:proofErr w:type="spellEnd"/>
      <w:r w:rsidR="00C462C1">
        <w:t>) ex</w:t>
      </w:r>
      <w:r w:rsidR="00964196">
        <w:t>ce</w:t>
      </w:r>
      <w:r w:rsidR="00C462C1">
        <w:t xml:space="preserve">pt </w:t>
      </w:r>
      <w:r w:rsidR="00AF1B39">
        <w:t xml:space="preserve">for 6 months after the poison operation occurred in 2017. However, our study site </w:t>
      </w:r>
      <w:r w:rsidR="00234DC4">
        <w:t>wa</w:t>
      </w:r>
      <w:r w:rsidR="00AF1B39">
        <w:t>s not treated with poison</w:t>
      </w:r>
      <w:r w:rsidR="002777E3">
        <w:t>,</w:t>
      </w:r>
      <w:r w:rsidR="00AF1B39">
        <w:t xml:space="preserve"> so rats are assumed to have still been consistently present.</w:t>
      </w:r>
    </w:p>
    <w:p w14:paraId="5B293D21" w14:textId="215B8EEA" w:rsidR="00AF1B39" w:rsidRPr="00E95E54" w:rsidRDefault="00FC7A85" w:rsidP="00893294">
      <w:pPr>
        <w:spacing w:line="360" w:lineRule="auto"/>
      </w:pPr>
      <w:r>
        <w:rPr>
          <w:noProof/>
        </w:rPr>
        <w:drawing>
          <wp:inline distT="0" distB="0" distL="0" distR="0" wp14:anchorId="50865DC8" wp14:editId="44C67356">
            <wp:extent cx="6450822" cy="3123210"/>
            <wp:effectExtent l="0" t="0" r="7620" b="127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4"/>
                    <a:stretch>
                      <a:fillRect/>
                    </a:stretch>
                  </pic:blipFill>
                  <pic:spPr>
                    <a:xfrm>
                      <a:off x="0" y="0"/>
                      <a:ext cx="6466783" cy="3130938"/>
                    </a:xfrm>
                    <a:prstGeom prst="rect">
                      <a:avLst/>
                    </a:prstGeom>
                  </pic:spPr>
                </pic:pic>
              </a:graphicData>
            </a:graphic>
          </wp:inline>
        </w:drawing>
      </w:r>
    </w:p>
    <w:p w14:paraId="4B14CF5A" w14:textId="2FBD6835" w:rsidR="00BB3BD8" w:rsidRDefault="00BB3BD8" w:rsidP="00262052">
      <w:pPr>
        <w:spacing w:line="360" w:lineRule="auto"/>
      </w:pPr>
      <w:r w:rsidRPr="00BB3BD8">
        <w:t>Fig</w:t>
      </w:r>
      <w:r>
        <w:t xml:space="preserve"> 5. </w:t>
      </w:r>
      <w:r w:rsidR="00AA5D86">
        <w:t>Ship</w:t>
      </w:r>
      <w:r>
        <w:t xml:space="preserve"> rat tracking results by elevation</w:t>
      </w:r>
      <w:r w:rsidR="00550C4F">
        <w:t>al bin</w:t>
      </w:r>
      <w:r>
        <w:t>, for a 25</w:t>
      </w:r>
      <w:r w:rsidR="002777E3">
        <w:t>-</w:t>
      </w:r>
      <w:r>
        <w:t xml:space="preserve">km radius around the study site. Aerial poison operations targeting rats occurred in 2017 and 2019. </w:t>
      </w:r>
    </w:p>
    <w:p w14:paraId="3AD0D715" w14:textId="77777777" w:rsidR="00BB3312" w:rsidRPr="00BB3BD8" w:rsidRDefault="00BB3312" w:rsidP="00262052">
      <w:pPr>
        <w:spacing w:line="360" w:lineRule="auto"/>
      </w:pPr>
    </w:p>
    <w:p w14:paraId="0348051B" w14:textId="4B670AC4" w:rsidR="00DA44A2" w:rsidRDefault="00DA44A2" w:rsidP="00262052">
      <w:pPr>
        <w:spacing w:line="360" w:lineRule="auto"/>
        <w:rPr>
          <w:b/>
          <w:bCs/>
        </w:rPr>
      </w:pPr>
      <w:r>
        <w:rPr>
          <w:b/>
          <w:bCs/>
        </w:rPr>
        <w:t>References:</w:t>
      </w:r>
    </w:p>
    <w:p w14:paraId="0D5AFB70" w14:textId="58BDC554" w:rsidR="00262052" w:rsidRPr="0014545C" w:rsidRDefault="00262052" w:rsidP="00262052">
      <w:pPr>
        <w:spacing w:line="360" w:lineRule="auto"/>
      </w:pPr>
      <w:r w:rsidRPr="0014545C">
        <w:t xml:space="preserve">Bates, D., </w:t>
      </w:r>
      <w:proofErr w:type="spellStart"/>
      <w:r w:rsidRPr="0014545C">
        <w:t>Maechler</w:t>
      </w:r>
      <w:proofErr w:type="spellEnd"/>
      <w:r w:rsidRPr="0014545C">
        <w:t xml:space="preserve">, M., </w:t>
      </w:r>
      <w:proofErr w:type="spellStart"/>
      <w:r w:rsidRPr="0014545C">
        <w:t>Bolker</w:t>
      </w:r>
      <w:proofErr w:type="spellEnd"/>
      <w:r w:rsidRPr="0014545C">
        <w:t>, B., Walker, S. (2015). Fitting Linear Mixed-Effects Models Using lme4. Journal of Statistical Software, 67(1), 1-48. doi:10.18637/</w:t>
      </w:r>
      <w:proofErr w:type="gramStart"/>
      <w:r w:rsidRPr="0014545C">
        <w:t>jss.v067.i</w:t>
      </w:r>
      <w:proofErr w:type="gramEnd"/>
      <w:r w:rsidRPr="0014545C">
        <w:t>01.</w:t>
      </w:r>
    </w:p>
    <w:p w14:paraId="699FADE4" w14:textId="77777777" w:rsidR="00026524" w:rsidRDefault="00026524" w:rsidP="00026524">
      <w:pPr>
        <w:spacing w:line="360" w:lineRule="auto"/>
      </w:pPr>
      <w:r>
        <w:lastRenderedPageBreak/>
        <w:t xml:space="preserve">Best, L. W. (1969). Food of the roof-rat, Rattus </w:t>
      </w:r>
      <w:proofErr w:type="spellStart"/>
      <w:r>
        <w:t>rattus</w:t>
      </w:r>
      <w:proofErr w:type="spellEnd"/>
      <w:r>
        <w:t xml:space="preserve"> </w:t>
      </w:r>
      <w:proofErr w:type="spellStart"/>
      <w:r>
        <w:t>rattus</w:t>
      </w:r>
      <w:proofErr w:type="spellEnd"/>
      <w:r>
        <w:t xml:space="preserve"> (L), in two forest areas of New Zealand. New Zealand Journal of Science, 12, 258–267.</w:t>
      </w:r>
    </w:p>
    <w:p w14:paraId="57DE1BED" w14:textId="77777777" w:rsidR="00276FEB" w:rsidRPr="0085473D" w:rsidRDefault="00276FEB" w:rsidP="00276FEB">
      <w:pPr>
        <w:spacing w:line="360" w:lineRule="auto"/>
      </w:pPr>
      <w:r w:rsidRPr="0085473D">
        <w:t xml:space="preserve">Bogdziewicz, Michał, </w:t>
      </w:r>
      <w:proofErr w:type="spellStart"/>
      <w:r w:rsidRPr="0085473D">
        <w:t>Zwolak</w:t>
      </w:r>
      <w:proofErr w:type="spellEnd"/>
      <w:r w:rsidRPr="0085473D">
        <w:t xml:space="preserve">, R., </w:t>
      </w:r>
      <w:proofErr w:type="spellStart"/>
      <w:r w:rsidRPr="0085473D">
        <w:t>Redosh</w:t>
      </w:r>
      <w:proofErr w:type="spellEnd"/>
      <w:r w:rsidRPr="0085473D">
        <w:t xml:space="preserve">, L., </w:t>
      </w:r>
      <w:proofErr w:type="spellStart"/>
      <w:r w:rsidRPr="0085473D">
        <w:t>Rychlik</w:t>
      </w:r>
      <w:proofErr w:type="spellEnd"/>
      <w:r w:rsidRPr="0085473D">
        <w:t xml:space="preserve">, L., &amp; Crone, E. E. (2016). Negative effects of density on space use of small mammals differ with the phase of the masting-induced population cycle. Ecology and Evolution, 6(23), 8423–8430. </w:t>
      </w:r>
      <w:proofErr w:type="spellStart"/>
      <w:r w:rsidRPr="0085473D">
        <w:t>doi</w:t>
      </w:r>
      <w:proofErr w:type="spellEnd"/>
      <w:r w:rsidRPr="0085473D">
        <w:t>: 10.1002/ece3.2513</w:t>
      </w:r>
    </w:p>
    <w:p w14:paraId="01759787" w14:textId="77777777" w:rsidR="007C4178" w:rsidRPr="0085473D" w:rsidRDefault="007C4178" w:rsidP="007C4178">
      <w:pPr>
        <w:spacing w:line="360" w:lineRule="auto"/>
      </w:pPr>
      <w:r w:rsidRPr="0085473D">
        <w:t xml:space="preserve">Clapperton, B. K., </w:t>
      </w:r>
      <w:proofErr w:type="spellStart"/>
      <w:r w:rsidRPr="0085473D">
        <w:t>Maddigan</w:t>
      </w:r>
      <w:proofErr w:type="spellEnd"/>
      <w:r w:rsidRPr="0085473D">
        <w:t xml:space="preserve">, F., Chinn, W., &amp; Murphy, E. C. (2019). Diet, population structure and breeding of Rattus </w:t>
      </w:r>
      <w:proofErr w:type="spellStart"/>
      <w:r w:rsidRPr="0085473D">
        <w:t>rattus</w:t>
      </w:r>
      <w:proofErr w:type="spellEnd"/>
      <w:r w:rsidRPr="0085473D">
        <w:t xml:space="preserve"> L. In South Island beech forest. New Zealand Journal of Ecology, 43(2). </w:t>
      </w:r>
      <w:proofErr w:type="spellStart"/>
      <w:r w:rsidRPr="0085473D">
        <w:t>doi</w:t>
      </w:r>
      <w:proofErr w:type="spellEnd"/>
      <w:r w:rsidRPr="0085473D">
        <w:t>: 10.20417/nzjecol.43.22</w:t>
      </w:r>
    </w:p>
    <w:p w14:paraId="250A9966" w14:textId="40E853B1" w:rsidR="000660E6" w:rsidRPr="0085473D" w:rsidRDefault="000660E6" w:rsidP="000660E6">
      <w:pPr>
        <w:spacing w:line="360" w:lineRule="auto"/>
      </w:pPr>
      <w:r w:rsidRPr="0085473D">
        <w:t xml:space="preserve">Efford, Murray G., Borchers, D. L., &amp; Byrom, A. E. (2009). Density </w:t>
      </w:r>
      <w:r w:rsidR="003F6AF7" w:rsidRPr="0085473D">
        <w:t>estimation by spatially explicit capture–recapture: likelihood-based methods</w:t>
      </w:r>
      <w:r w:rsidRPr="0085473D">
        <w:t xml:space="preserve">. In </w:t>
      </w:r>
      <w:proofErr w:type="spellStart"/>
      <w:r w:rsidRPr="0085473D">
        <w:t>Modeling</w:t>
      </w:r>
      <w:proofErr w:type="spellEnd"/>
      <w:r w:rsidRPr="0085473D">
        <w:t xml:space="preserve"> Demographic Processes </w:t>
      </w:r>
      <w:r w:rsidR="003F6AF7" w:rsidRPr="0085473D">
        <w:t xml:space="preserve">in </w:t>
      </w:r>
      <w:r w:rsidRPr="0085473D">
        <w:t xml:space="preserve">Marked Populations (pp. 255–269). </w:t>
      </w:r>
      <w:proofErr w:type="spellStart"/>
      <w:r w:rsidRPr="0085473D">
        <w:t>doi</w:t>
      </w:r>
      <w:proofErr w:type="spellEnd"/>
      <w:r w:rsidRPr="0085473D">
        <w:t>: 10.1007/978-0-387-78151-8_11</w:t>
      </w:r>
    </w:p>
    <w:p w14:paraId="177F3253" w14:textId="77777777" w:rsidR="00832198" w:rsidRDefault="00832198" w:rsidP="00832198">
      <w:pPr>
        <w:spacing w:line="360" w:lineRule="auto"/>
      </w:pPr>
      <w:r>
        <w:t xml:space="preserve">Innes, J. (1979). Diet and reproduction of ship rats in the northern </w:t>
      </w:r>
      <w:proofErr w:type="spellStart"/>
      <w:r>
        <w:t>Tararuas</w:t>
      </w:r>
      <w:proofErr w:type="spellEnd"/>
      <w:r>
        <w:t>. New Zealand Journal of Ecology, 2, 85–93.</w:t>
      </w:r>
    </w:p>
    <w:p w14:paraId="1579C07E" w14:textId="77777777" w:rsidR="002C4FB9" w:rsidRPr="0085473D" w:rsidRDefault="002C4FB9" w:rsidP="002C4FB9">
      <w:pPr>
        <w:spacing w:line="360" w:lineRule="auto"/>
      </w:pPr>
      <w:proofErr w:type="spellStart"/>
      <w:r w:rsidRPr="0085473D">
        <w:t>Karnoukhova</w:t>
      </w:r>
      <w:proofErr w:type="spellEnd"/>
      <w:r w:rsidRPr="0085473D">
        <w:t>, N. G. (1971). Age determination of brown and black rats. Soviet Journal of Ecology, 2, 144–147. Retrieved from https://scholar.google.co.nz/scholar?hl=en&amp;as_sdt=0%2C5&amp;q=Age+determination+of+brown+and+black+rats&amp;btnG=</w:t>
      </w:r>
    </w:p>
    <w:p w14:paraId="40140668" w14:textId="77777777" w:rsidR="00654B59" w:rsidRPr="0085473D" w:rsidRDefault="00654B59" w:rsidP="00654B59">
      <w:pPr>
        <w:spacing w:line="360" w:lineRule="auto"/>
      </w:pPr>
      <w:r w:rsidRPr="0085473D">
        <w:t xml:space="preserve">Moors, P. J. (1985). Norway rats (Rattus norvegicus) on the Noises and </w:t>
      </w:r>
      <w:proofErr w:type="spellStart"/>
      <w:r w:rsidRPr="0085473D">
        <w:t>Motukawao</w:t>
      </w:r>
      <w:proofErr w:type="spellEnd"/>
      <w:r w:rsidRPr="0085473D">
        <w:t xml:space="preserve"> Islands, Hauraki Gulf, New Zealand. New Zealand Journal of Ecology, 8, 37–54. Retrieved from https://about.jstor.org/terms</w:t>
      </w:r>
    </w:p>
    <w:p w14:paraId="6B3A21EE" w14:textId="77777777" w:rsidR="00F23C85" w:rsidRPr="00F23C85" w:rsidRDefault="00F23C85">
      <w:pPr>
        <w:rPr>
          <w:i/>
          <w:iCs/>
        </w:rPr>
      </w:pPr>
    </w:p>
    <w:sectPr w:rsidR="00F23C85" w:rsidRPr="00F23C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C40"/>
    <w:rsid w:val="00026524"/>
    <w:rsid w:val="00055373"/>
    <w:rsid w:val="000660E6"/>
    <w:rsid w:val="00084ED9"/>
    <w:rsid w:val="00112F71"/>
    <w:rsid w:val="00167ECC"/>
    <w:rsid w:val="00224ECE"/>
    <w:rsid w:val="00234DC4"/>
    <w:rsid w:val="00262052"/>
    <w:rsid w:val="00276FEB"/>
    <w:rsid w:val="002777E3"/>
    <w:rsid w:val="00291950"/>
    <w:rsid w:val="002C4FB9"/>
    <w:rsid w:val="00344C22"/>
    <w:rsid w:val="003937EE"/>
    <w:rsid w:val="003C5C5C"/>
    <w:rsid w:val="003C707D"/>
    <w:rsid w:val="003E028D"/>
    <w:rsid w:val="003E1CB8"/>
    <w:rsid w:val="003F6AF7"/>
    <w:rsid w:val="0050546F"/>
    <w:rsid w:val="00512810"/>
    <w:rsid w:val="00550C4F"/>
    <w:rsid w:val="005537B3"/>
    <w:rsid w:val="00571349"/>
    <w:rsid w:val="005B36D1"/>
    <w:rsid w:val="00654714"/>
    <w:rsid w:val="00654B59"/>
    <w:rsid w:val="00662322"/>
    <w:rsid w:val="006758C2"/>
    <w:rsid w:val="00727F23"/>
    <w:rsid w:val="007B4BC7"/>
    <w:rsid w:val="007C4178"/>
    <w:rsid w:val="007E0F6A"/>
    <w:rsid w:val="00801C40"/>
    <w:rsid w:val="00832198"/>
    <w:rsid w:val="00893294"/>
    <w:rsid w:val="008E67B1"/>
    <w:rsid w:val="008F286A"/>
    <w:rsid w:val="00945822"/>
    <w:rsid w:val="00964196"/>
    <w:rsid w:val="00980935"/>
    <w:rsid w:val="00984B52"/>
    <w:rsid w:val="00A562E6"/>
    <w:rsid w:val="00A92F41"/>
    <w:rsid w:val="00AA5D86"/>
    <w:rsid w:val="00AD1B59"/>
    <w:rsid w:val="00AF1B39"/>
    <w:rsid w:val="00B5414B"/>
    <w:rsid w:val="00BB3312"/>
    <w:rsid w:val="00BB3BD8"/>
    <w:rsid w:val="00C3604F"/>
    <w:rsid w:val="00C462C1"/>
    <w:rsid w:val="00C94549"/>
    <w:rsid w:val="00D17103"/>
    <w:rsid w:val="00D4596D"/>
    <w:rsid w:val="00DA44A2"/>
    <w:rsid w:val="00DB43C4"/>
    <w:rsid w:val="00DD04E7"/>
    <w:rsid w:val="00DF2BF6"/>
    <w:rsid w:val="00DF79A7"/>
    <w:rsid w:val="00E85B76"/>
    <w:rsid w:val="00E94D16"/>
    <w:rsid w:val="00E95E54"/>
    <w:rsid w:val="00EB70A7"/>
    <w:rsid w:val="00EF4939"/>
    <w:rsid w:val="00F23C85"/>
    <w:rsid w:val="00F44827"/>
    <w:rsid w:val="00F900F8"/>
    <w:rsid w:val="00FC7A8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BB90C"/>
  <w15:chartTrackingRefBased/>
  <w15:docId w15:val="{D0A8FC88-CE2A-467F-8419-A7CD6A569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893294"/>
    <w:rPr>
      <w:rFonts w:cs="Times New Roman"/>
      <w:sz w:val="16"/>
    </w:rPr>
  </w:style>
  <w:style w:type="paragraph" w:styleId="CommentText">
    <w:name w:val="annotation text"/>
    <w:basedOn w:val="Normal"/>
    <w:link w:val="CommentTextChar"/>
    <w:uiPriority w:val="99"/>
    <w:rsid w:val="00893294"/>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93294"/>
    <w:rPr>
      <w:rFonts w:ascii="Calibri" w:eastAsia="Calibri" w:hAnsi="Calibri" w:cs="Times New Roman"/>
      <w:sz w:val="20"/>
      <w:szCs w:val="20"/>
    </w:rPr>
  </w:style>
  <w:style w:type="character" w:styleId="Hyperlink">
    <w:name w:val="Hyperlink"/>
    <w:basedOn w:val="DefaultParagraphFont"/>
    <w:uiPriority w:val="99"/>
    <w:unhideWhenUsed/>
    <w:rsid w:val="003C5C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175411">
      <w:bodyDiv w:val="1"/>
      <w:marLeft w:val="0"/>
      <w:marRight w:val="0"/>
      <w:marTop w:val="0"/>
      <w:marBottom w:val="0"/>
      <w:divBdr>
        <w:top w:val="none" w:sz="0" w:space="0" w:color="auto"/>
        <w:left w:val="none" w:sz="0" w:space="0" w:color="auto"/>
        <w:bottom w:val="none" w:sz="0" w:space="0" w:color="auto"/>
        <w:right w:val="none" w:sz="0" w:space="0" w:color="auto"/>
      </w:divBdr>
    </w:div>
    <w:div w:id="835539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carpenterj@landcareresearch.co.nz"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B8C78BCF13D8EC48948921F4724E0536" ma:contentTypeVersion="103" ma:contentTypeDescription="" ma:contentTypeScope="" ma:versionID="a24a028da57cf78b378a8d9ad0bbb2c7">
  <xsd:schema xmlns:xsd="http://www.w3.org/2001/XMLSchema" xmlns:xs="http://www.w3.org/2001/XMLSchema" xmlns:p="http://schemas.microsoft.com/office/2006/metadata/properties" xmlns:ns2="b8e91d04-5364-45fd-a96d-482c4d1c21dd" xmlns:ns3="b38cba51-131d-4377-9397-cd30c22c2caa" xmlns:ns4="2808fb92-6d29-4acb-8aa8-06f7f41eabea" targetNamespace="http://schemas.microsoft.com/office/2006/metadata/properties" ma:root="true" ma:fieldsID="c451971c744d66295798a7c5bc4a7533" ns2:_="" ns3:_="" ns4:_="">
    <xsd:import namespace="b8e91d04-5364-45fd-a96d-482c4d1c21dd"/>
    <xsd:import namespace="b38cba51-131d-4377-9397-cd30c22c2caa"/>
    <xsd:import namespace="2808fb92-6d29-4acb-8aa8-06f7f41eabea"/>
    <xsd:element name="properties">
      <xsd:complexType>
        <xsd:sequence>
          <xsd:element name="documentManagement">
            <xsd:complexType>
              <xsd:all>
                <xsd:element ref="ns2:notes" minOccurs="0"/>
                <xsd:element ref="ns2:jobnumber" minOccurs="0"/>
                <xsd:element ref="ns3:Link_x0020_To_x0020_App" minOccurs="0"/>
                <xsd:element ref="ns3:NameOfLeadAuthor" minOccurs="0"/>
                <xsd:element ref="ns3:NameOfCo_x002d_Authors" minOccurs="0"/>
                <xsd:element ref="ns4:Intended_x0020_Deadline_x0020_for_x0020_Completion" minOccurs="0"/>
                <xsd:element ref="ns4:Is_x0020_this_x0020_Presentation_x0020_High_x0020_Profile" minOccurs="0"/>
                <xsd:element ref="ns4:Journal_x0020_Book_x0020_Type" minOccurs="0"/>
                <xsd:element ref="ns4:LC_x0020_Number" minOccurs="0"/>
                <xsd:element ref="ns4:_dlc_DocIdUrl" minOccurs="0"/>
                <xsd:element ref="ns3:Name_x0028_s_x0029__x0020_of_x0020_external_x0020_author_x0028_s_x0029_" minOccurs="0"/>
                <xsd:element ref="ns4:RPA_x0020_Leader" minOccurs="0"/>
                <xsd:element ref="ns4:Portfolio_x0020_Leader" minOccurs="0"/>
                <xsd:element ref="ns4:Portfolio" minOccurs="0"/>
                <xsd:element ref="ns4:PublicationsListID" minOccurs="0"/>
                <xsd:element ref="ns3:bd_x002d_debug" minOccurs="0"/>
                <xsd:element ref="ns4:PreviousTitle" minOccurs="0"/>
                <xsd:element ref="ns4:_dlc_DocI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_dlc_DocIdPersistId"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e91d04-5364-45fd-a96d-482c4d1c21dd" elementFormDefault="qualified">
    <xsd:import namespace="http://schemas.microsoft.com/office/2006/documentManagement/types"/>
    <xsd:import namespace="http://schemas.microsoft.com/office/infopath/2007/PartnerControls"/>
    <xsd:element name="notes" ma:index="1" nillable="true" ma:displayName="Notes" ma:internalName="notes" ma:readOnly="false">
      <xsd:simpleType>
        <xsd:restriction base="dms:Note">
          <xsd:maxLength value="255"/>
        </xsd:restriction>
      </xsd:simpleType>
    </xsd:element>
    <xsd:element name="jobnumber" ma:index="2" nillable="true" ma:displayName="Project Number" ma:indexed="true" ma:internalName="jobnumber"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8cba51-131d-4377-9397-cd30c22c2caa" elementFormDefault="qualified">
    <xsd:import namespace="http://schemas.microsoft.com/office/2006/documentManagement/types"/>
    <xsd:import namespace="http://schemas.microsoft.com/office/infopath/2007/PartnerControls"/>
    <xsd:element name="Link_x0020_To_x0020_App" ma:index="3" nillable="true" ma:displayName="Link to Form" ma:internalName="Link_x0020_To_x0020_App" ma:readOnly="false">
      <xsd:simpleType>
        <xsd:restriction base="dms:Note">
          <xsd:maxLength value="255"/>
        </xsd:restriction>
      </xsd:simpleType>
    </xsd:element>
    <xsd:element name="NameOfLeadAuthor" ma:index="4" nillable="true" ma:displayName="Name of lead author" ma:indexed="true" ma:list="UserInfo" ma:SharePointGroup="0" ma:internalName="NameOfLeadAuth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NameOfCo_x002d_Authors" ma:index="5" nillable="true" ma:displayName="Name of co-author(s)" ma:list="UserInfo" ma:SharePointGroup="0" ma:internalName="NameOfCo_x002d_Authors"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Name_x0028_s_x0029__x0020_of_x0020_external_x0020_author_x0028_s_x0029_" ma:index="12" nillable="true" ma:displayName="Name(s) of external author(s)" ma:internalName="Name_x0028_s_x0029__x0020_of_x0020_external_x0020_author_x0028_s_x0029_" ma:readOnly="false">
      <xsd:simpleType>
        <xsd:restriction base="dms:Note">
          <xsd:maxLength value="255"/>
        </xsd:restriction>
      </xsd:simpleType>
    </xsd:element>
    <xsd:element name="bd_x002d_debug" ma:index="17" nillable="true" ma:displayName="bd-debug" ma:format="Dropdown" ma:internalName="bd_x002d_debug" ma:readOnly="false">
      <xsd:simpleType>
        <xsd:restriction base="dms:Text">
          <xsd:maxLength value="255"/>
        </xsd:restriction>
      </xsd:simpleType>
    </xsd:element>
    <xsd:element name="MediaServiceMetadata" ma:index="25" nillable="true" ma:displayName="MediaServiceMetadata" ma:hidden="true" ma:internalName="MediaServiceMetadata" ma:readOnly="true">
      <xsd:simpleType>
        <xsd:restriction base="dms:Note"/>
      </xsd:simpleType>
    </xsd:element>
    <xsd:element name="MediaServiceFastMetadata" ma:index="26" nillable="true" ma:displayName="MediaServiceFastMetadata" ma:hidden="true" ma:internalName="MediaServiceFastMetadata" ma:readOnly="true">
      <xsd:simpleType>
        <xsd:restriction base="dms:Note"/>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hidden="true" ma:internalName="MediaServiceKeyPoints" ma:readOnly="true">
      <xsd:simpleType>
        <xsd:restriction base="dms:Note"/>
      </xsd:simpleType>
    </xsd:element>
    <xsd:element name="MediaServiceAutoTags" ma:index="29" nillable="true" ma:displayName="Tags" ma:hidden="true" ma:internalName="MediaServiceAutoTags" ma:readOnly="true">
      <xsd:simpleType>
        <xsd:restriction base="dms:Text"/>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element name="MediaServiceOCR" ma:index="32" nillable="true" ma:displayName="Extracted Text" ma:hidden="true" ma:internalName="MediaServiceOCR" ma:readOnly="true">
      <xsd:simpleType>
        <xsd:restriction base="dms:Note"/>
      </xsd:simpleType>
    </xsd:element>
    <xsd:element name="MediaServiceDateTaken" ma:index="33" nillable="true" ma:displayName="MediaServiceDateTaken" ma:hidden="true" ma:internalName="MediaServiceDateTaken" ma:readOnly="true">
      <xsd:simpleType>
        <xsd:restriction base="dms:Text"/>
      </xsd:simpleType>
    </xsd:element>
    <xsd:element name="MediaServiceLocation" ma:index="34" nillable="true" ma:displayName="Location" ma:hidden="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08fb92-6d29-4acb-8aa8-06f7f41eabea" elementFormDefault="qualified">
    <xsd:import namespace="http://schemas.microsoft.com/office/2006/documentManagement/types"/>
    <xsd:import namespace="http://schemas.microsoft.com/office/infopath/2007/PartnerControls"/>
    <xsd:element name="Intended_x0020_Deadline_x0020_for_x0020_Completion" ma:index="6" nillable="true" ma:displayName="Intended deadline for completion" ma:format="DateOnly" ma:internalName="Intended_x0020_Deadline_x0020_for_x0020_Completion" ma:readOnly="false">
      <xsd:simpleType>
        <xsd:restriction base="dms:DateTime"/>
      </xsd:simpleType>
    </xsd:element>
    <xsd:element name="Is_x0020_this_x0020_Presentation_x0020_High_x0020_Profile" ma:index="7" nillable="true" ma:displayName="Is this Presentation High Profile" ma:default="1" ma:indexed="true" ma:internalName="Is_x0020_this_x0020_Presentation_x0020_High_x0020_Profile" ma:readOnly="false">
      <xsd:simpleType>
        <xsd:restriction base="dms:Boolean"/>
      </xsd:simpleType>
    </xsd:element>
    <xsd:element name="Journal_x0020_Book_x0020_Type" ma:index="8" nillable="true" ma:displayName="Journal Book Type" ma:format="Dropdown" ma:internalName="Journal_x0020_Book_x0020_Type" ma:readOnly="false">
      <xsd:simpleType>
        <xsd:union memberTypes="dms:Text">
          <xsd:simpleType>
            <xsd:restriction base="dms:Choice">
              <xsd:enumeration value="Journal Article"/>
              <xsd:enumeration value="Conference Proceedings"/>
              <xsd:enumeration value="Book"/>
              <xsd:enumeration value="Book Chapter"/>
            </xsd:restriction>
          </xsd:simpleType>
        </xsd:union>
      </xsd:simpleType>
    </xsd:element>
    <xsd:element name="LC_x0020_Number" ma:index="9" nillable="true" ma:displayName="LC Number" ma:internalName="LC_x0020_Number" ma:readOnly="false">
      <xsd:simpleType>
        <xsd:restriction base="dms:Text">
          <xsd:maxLength value="255"/>
        </xsd:restriction>
      </xsd:simpleType>
    </xsd:element>
    <xsd:element name="_dlc_DocIdUrl" ma:index="11"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RPA_x0020_Leader" ma:index="13" nillable="true" ma:displayName="RPA Leader" ma:list="UserInfo" ma:SharePointGroup="0" ma:internalName="RPA_x0020_Lead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ortfolio_x0020_Leader" ma:index="14" nillable="true" ma:displayName="Portfolio Leader" ma:indexed="true" ma:list="UserInfo" ma:SharePointGroup="0" ma:internalName="Portfolio_x0020_Lead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ortfolio" ma:index="15" nillable="true" ma:displayName="Portfolio" ma:internalName="Portfolio" ma:readOnly="false">
      <xsd:simpleType>
        <xsd:restriction base="dms:Text">
          <xsd:maxLength value="255"/>
        </xsd:restriction>
      </xsd:simpleType>
    </xsd:element>
    <xsd:element name="PublicationsListID" ma:index="16" nillable="true" ma:displayName="Publications List ID" ma:decimals="0" ma:indexed="true" ma:internalName="PublicationsListID" ma:readOnly="false" ma:percentage="FALSE">
      <xsd:simpleType>
        <xsd:restriction base="dms:Number"/>
      </xsd:simpleType>
    </xsd:element>
    <xsd:element name="PreviousTitle" ma:index="18" nillable="true" ma:displayName="PreviousTitle" ma:internalName="PreviousTitle" ma:readOnly="false">
      <xsd:simpleType>
        <xsd:restriction base="dms:Text">
          <xsd:maxLength value="255"/>
        </xsd:restriction>
      </xsd:simpleType>
    </xsd:element>
    <xsd:element name="_dlc_DocId" ma:index="23" nillable="true" ma:displayName="Document ID Value" ma:description="The value of the document ID assigned to this item." ma:hidden="true" ma:internalName="_dlc_DocId" ma:readOnly="false">
      <xsd:simpleType>
        <xsd:restriction base="dms:Text"/>
      </xsd:simpleType>
    </xsd:element>
    <xsd:element name="_dlc_DocIdPersistId" ma:index="35" nillable="true" ma:displayName="Persist ID" ma:description="Keep ID on add." ma:hidden="true" ma:internalName="_dlc_DocIdPersistId" ma:readOnly="false">
      <xsd:simpleType>
        <xsd:restriction base="dms:Boolean"/>
      </xsd:simpleType>
    </xsd:element>
    <xsd:element name="SharedWithUsers" ma:index="36"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7" nillable="true" ma:displayName="Shared With Details" ma:hidden="true" ma:internalName="SharedWithDetail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0"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dlc_DocIdPersistId xmlns="2808fb92-6d29-4acb-8aa8-06f7f41eabea" xsi:nil="true"/>
    <NameOfCo_x002d_Authors xmlns="b38cba51-131d-4377-9397-cd30c22c2caa">
      <UserInfo>
        <DisplayName/>
        <AccountId xsi:nil="true"/>
        <AccountType/>
      </UserInfo>
    </NameOfCo_x002d_Authors>
    <RPA_x0020_Leader xmlns="2808fb92-6d29-4acb-8aa8-06f7f41eabea">
      <UserInfo>
        <DisplayName/>
        <AccountId xsi:nil="true"/>
        <AccountType/>
      </UserInfo>
    </RPA_x0020_Leader>
    <bd_x002d_debug xmlns="b38cba51-131d-4377-9397-cd30c22c2caa" xsi:nil="true"/>
    <notes xmlns="b8e91d04-5364-45fd-a96d-482c4d1c21dd" xsi:nil="true"/>
    <Link_x0020_To_x0020_App xmlns="b38cba51-131d-4377-9397-cd30c22c2caa" xsi:nil="true"/>
    <Intended_x0020_Deadline_x0020_for_x0020_Completion xmlns="2808fb92-6d29-4acb-8aa8-06f7f41eabea" xsi:nil="true"/>
    <Portfolio_x0020_Leader xmlns="2808fb92-6d29-4acb-8aa8-06f7f41eabea">
      <UserInfo>
        <DisplayName/>
        <AccountId xsi:nil="true"/>
        <AccountType/>
      </UserInfo>
    </Portfolio_x0020_Leader>
    <Portfolio xmlns="2808fb92-6d29-4acb-8aa8-06f7f41eabea" xsi:nil="true"/>
    <Journal_x0020_Book_x0020_Type xmlns="2808fb92-6d29-4acb-8aa8-06f7f41eabea" xsi:nil="true"/>
    <jobnumber xmlns="b8e91d04-5364-45fd-a96d-482c4d1c21dd" xsi:nil="true"/>
    <PreviousTitle xmlns="2808fb92-6d29-4acb-8aa8-06f7f41eabea" xsi:nil="true"/>
    <LC_x0020_Number xmlns="2808fb92-6d29-4acb-8aa8-06f7f41eabea" xsi:nil="true"/>
    <PublicationsListID xmlns="2808fb92-6d29-4acb-8aa8-06f7f41eabea">1752</PublicationsListID>
    <_dlc_DocId xmlns="2808fb92-6d29-4acb-8aa8-06f7f41eabea" xsi:nil="true"/>
    <NameOfLeadAuthor xmlns="b38cba51-131d-4377-9397-cd30c22c2caa">
      <UserInfo>
        <DisplayName/>
        <AccountId xsi:nil="true"/>
        <AccountType/>
      </UserInfo>
    </NameOfLeadAuthor>
    <Name_x0028_s_x0029__x0020_of_x0020_external_x0020_author_x0028_s_x0029_ xmlns="b38cba51-131d-4377-9397-cd30c22c2caa" xsi:nil="true"/>
    <Is_x0020_this_x0020_Presentation_x0020_High_x0020_Profile xmlns="2808fb92-6d29-4acb-8aa8-06f7f41eabea">true</Is_x0020_this_x0020_Presentation_x0020_High_x0020_Profile>
    <_dlc_DocIdUrl xmlns="2808fb92-6d29-4acb-8aa8-06f7f41eabea">
      <Url xsi:nil="true"/>
      <Description xsi:nil="true"/>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A243C34-BCCD-419E-868A-89EE22307F62}">
  <ds:schemaRefs>
    <ds:schemaRef ds:uri="http://schemas.microsoft.com/sharepoint/events"/>
  </ds:schemaRefs>
</ds:datastoreItem>
</file>

<file path=customXml/itemProps2.xml><?xml version="1.0" encoding="utf-8"?>
<ds:datastoreItem xmlns:ds="http://schemas.openxmlformats.org/officeDocument/2006/customXml" ds:itemID="{29EC84AC-75D8-4EFA-A213-37DE85771B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e91d04-5364-45fd-a96d-482c4d1c21dd"/>
    <ds:schemaRef ds:uri="b38cba51-131d-4377-9397-cd30c22c2caa"/>
    <ds:schemaRef ds:uri="2808fb92-6d29-4acb-8aa8-06f7f41eab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A59183-7C54-47EB-9106-56D4583325A8}">
  <ds:schemaRefs>
    <ds:schemaRef ds:uri="http://schemas.openxmlformats.org/officeDocument/2006/bibliography"/>
  </ds:schemaRefs>
</ds:datastoreItem>
</file>

<file path=customXml/itemProps4.xml><?xml version="1.0" encoding="utf-8"?>
<ds:datastoreItem xmlns:ds="http://schemas.openxmlformats.org/officeDocument/2006/customXml" ds:itemID="{5BFAA3A0-F421-4558-B4D4-D8C44521DEA3}">
  <ds:schemaRefs>
    <ds:schemaRef ds:uri="http://schemas.microsoft.com/office/2006/metadata/properties"/>
    <ds:schemaRef ds:uri="http://schemas.microsoft.com/office/infopath/2007/PartnerControls"/>
    <ds:schemaRef ds:uri="2808fb92-6d29-4acb-8aa8-06f7f41eabea"/>
    <ds:schemaRef ds:uri="b38cba51-131d-4377-9397-cd30c22c2caa"/>
    <ds:schemaRef ds:uri="b8e91d04-5364-45fd-a96d-482c4d1c21dd"/>
  </ds:schemaRefs>
</ds:datastoreItem>
</file>

<file path=customXml/itemProps5.xml><?xml version="1.0" encoding="utf-8"?>
<ds:datastoreItem xmlns:ds="http://schemas.openxmlformats.org/officeDocument/2006/customXml" ds:itemID="{9D28DAA3-3B70-41BF-A3A9-1CCE009E86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383</Words>
  <Characters>19289</Characters>
  <Application>Microsoft Office Word</Application>
  <DocSecurity>0</DocSecurity>
  <Lines>160</Lines>
  <Paragraphs>45</Paragraphs>
  <ScaleCrop>false</ScaleCrop>
  <Company/>
  <LinksUpToDate>false</LinksUpToDate>
  <CharactersWithSpaces>2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Carpenter</dc:creator>
  <cp:keywords/>
  <dc:description/>
  <cp:lastModifiedBy>Jo Carpenter</cp:lastModifiedBy>
  <cp:revision>2</cp:revision>
  <dcterms:created xsi:type="dcterms:W3CDTF">2022-06-02T21:50:00Z</dcterms:created>
  <dcterms:modified xsi:type="dcterms:W3CDTF">2022-06-02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78BCF13D8EC48948921F4724E0536</vt:lpwstr>
  </property>
</Properties>
</file>